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4B1CF" w14:textId="77777777" w:rsidR="001D7A87" w:rsidRPr="001D7A87" w:rsidRDefault="001D7A87" w:rsidP="001D7A87">
      <w:pPr>
        <w:rPr>
          <w:b/>
        </w:rPr>
      </w:pPr>
      <w:bookmarkStart w:id="0" w:name="_Hlk528314439"/>
      <w:bookmarkStart w:id="1" w:name="_Hlk514238689"/>
      <w:bookmarkStart w:id="2" w:name="_GoBack"/>
      <w:bookmarkEnd w:id="2"/>
      <w:r w:rsidRPr="001D7A87">
        <w:rPr>
          <w:b/>
        </w:rPr>
        <w:t>Article:</w:t>
      </w:r>
    </w:p>
    <w:bookmarkEnd w:id="0"/>
    <w:p w14:paraId="73C61CD3" w14:textId="77777777" w:rsidR="001D7A87" w:rsidRPr="001D7A87" w:rsidRDefault="001D7A87" w:rsidP="001D7A87">
      <w:pPr>
        <w:rPr>
          <w:b/>
        </w:rPr>
      </w:pPr>
      <w:r w:rsidRPr="001D7A87">
        <w:rPr>
          <w:b/>
        </w:rPr>
        <w:t>Trajectory of body mass index and height</w:t>
      </w:r>
      <w:r w:rsidRPr="001D7A87">
        <w:rPr>
          <w:rFonts w:hint="eastAsia"/>
          <w:b/>
        </w:rPr>
        <w:t xml:space="preserve"> </w:t>
      </w:r>
      <w:r w:rsidRPr="001D7A87">
        <w:rPr>
          <w:b/>
        </w:rPr>
        <w:t>changes</w:t>
      </w:r>
      <w:r w:rsidRPr="001D7A87">
        <w:rPr>
          <w:rFonts w:hint="eastAsia"/>
          <w:b/>
        </w:rPr>
        <w:t xml:space="preserve"> </w:t>
      </w:r>
      <w:r w:rsidRPr="001D7A87">
        <w:rPr>
          <w:b/>
        </w:rPr>
        <w:t>from childhood to adolescence: A nationwide birth cohort in Japan</w:t>
      </w:r>
    </w:p>
    <w:bookmarkEnd w:id="1"/>
    <w:p w14:paraId="124CC790" w14:textId="77777777" w:rsidR="001D7A87" w:rsidRPr="001D7A87" w:rsidRDefault="001D7A87" w:rsidP="001D7A87"/>
    <w:p w14:paraId="26908AFF" w14:textId="77777777" w:rsidR="001D7A87" w:rsidRPr="001D7A87" w:rsidRDefault="001D7A87" w:rsidP="001D7A87">
      <w:r w:rsidRPr="001D7A87">
        <w:t>Naomi Matsumoto, MD</w:t>
      </w:r>
      <w:r w:rsidRPr="001D7A87">
        <w:rPr>
          <w:rFonts w:hint="eastAsia"/>
        </w:rPr>
        <w:t>,</w:t>
      </w:r>
      <w:r w:rsidRPr="001D7A87">
        <w:t xml:space="preserve"> PhD</w:t>
      </w:r>
      <w:r w:rsidRPr="001D7A87">
        <w:rPr>
          <w:vertAlign w:val="superscript"/>
        </w:rPr>
        <w:t>1</w:t>
      </w:r>
      <w:r w:rsidRPr="001D7A87">
        <w:t xml:space="preserve">; </w:t>
      </w:r>
      <w:proofErr w:type="spellStart"/>
      <w:r w:rsidRPr="001D7A87">
        <w:t>Toshihide</w:t>
      </w:r>
      <w:proofErr w:type="spellEnd"/>
      <w:r w:rsidRPr="001D7A87">
        <w:t xml:space="preserve"> Kubo, MD, PhD</w:t>
      </w:r>
      <w:r w:rsidRPr="001D7A87">
        <w:rPr>
          <w:vertAlign w:val="superscript"/>
        </w:rPr>
        <w:t>2</w:t>
      </w:r>
      <w:bookmarkStart w:id="3" w:name="_Hlk21523885"/>
      <w:r w:rsidRPr="001D7A87">
        <w:t>;</w:t>
      </w:r>
      <w:bookmarkEnd w:id="3"/>
      <w:r w:rsidRPr="001D7A87">
        <w:t xml:space="preserve"> Kazue Nakamura, MD</w:t>
      </w:r>
      <w:r w:rsidRPr="001D7A87">
        <w:rPr>
          <w:rFonts w:hint="eastAsia"/>
        </w:rPr>
        <w:t>,</w:t>
      </w:r>
      <w:r w:rsidRPr="001D7A87">
        <w:t xml:space="preserve"> PhD</w:t>
      </w:r>
      <w:r w:rsidRPr="001D7A87">
        <w:rPr>
          <w:vertAlign w:val="superscript"/>
        </w:rPr>
        <w:t>2</w:t>
      </w:r>
      <w:r w:rsidRPr="001D7A87">
        <w:t xml:space="preserve">; </w:t>
      </w:r>
      <w:r w:rsidRPr="001D7A87">
        <w:rPr>
          <w:rFonts w:hint="eastAsia"/>
        </w:rPr>
        <w:t xml:space="preserve">Toshiharu </w:t>
      </w:r>
      <w:proofErr w:type="spellStart"/>
      <w:r w:rsidRPr="001D7A87">
        <w:rPr>
          <w:rFonts w:hint="eastAsia"/>
        </w:rPr>
        <w:t>Mitsuhashi</w:t>
      </w:r>
      <w:proofErr w:type="spellEnd"/>
      <w:r w:rsidRPr="001D7A87">
        <w:rPr>
          <w:rFonts w:hint="eastAsia"/>
        </w:rPr>
        <w:t>, MD,</w:t>
      </w:r>
      <w:r w:rsidRPr="001D7A87">
        <w:t xml:space="preserve"> PhD</w:t>
      </w:r>
      <w:r w:rsidRPr="001D7A87">
        <w:rPr>
          <w:vertAlign w:val="superscript"/>
        </w:rPr>
        <w:t>3</w:t>
      </w:r>
      <w:r w:rsidRPr="001D7A87">
        <w:t>; Akihito Takeuchi, MD, PhD</w:t>
      </w:r>
      <w:r w:rsidRPr="001D7A87">
        <w:rPr>
          <w:vertAlign w:val="superscript"/>
        </w:rPr>
        <w:t>2</w:t>
      </w:r>
      <w:r w:rsidRPr="001D7A87">
        <w:t xml:space="preserve">; </w:t>
      </w:r>
      <w:proofErr w:type="spellStart"/>
      <w:r w:rsidRPr="001D7A87">
        <w:t>Hirokazu</w:t>
      </w:r>
      <w:proofErr w:type="spellEnd"/>
      <w:r w:rsidRPr="001D7A87">
        <w:t xml:space="preserve"> Tsukahara, MD, PhD</w:t>
      </w:r>
      <w:bookmarkStart w:id="4" w:name="_Hlk86440161"/>
      <w:r w:rsidRPr="001D7A87">
        <w:rPr>
          <w:vertAlign w:val="superscript"/>
        </w:rPr>
        <w:t>4</w:t>
      </w:r>
      <w:bookmarkEnd w:id="4"/>
      <w:r w:rsidRPr="001D7A87">
        <w:t xml:space="preserve">; Takashi </w:t>
      </w:r>
      <w:proofErr w:type="spellStart"/>
      <w:r w:rsidRPr="001D7A87">
        <w:t>Yorifuji</w:t>
      </w:r>
      <w:proofErr w:type="spellEnd"/>
      <w:r w:rsidRPr="001D7A87">
        <w:t>, MD, PhD</w:t>
      </w:r>
      <w:r w:rsidRPr="001D7A87">
        <w:rPr>
          <w:vertAlign w:val="superscript"/>
        </w:rPr>
        <w:t>1</w:t>
      </w:r>
      <w:r w:rsidRPr="001D7A87">
        <w:rPr>
          <w:vertAlign w:val="superscript"/>
        </w:rPr>
        <w:tab/>
      </w:r>
    </w:p>
    <w:p w14:paraId="12312E82" w14:textId="77777777" w:rsidR="001D7A87" w:rsidRPr="001D7A87" w:rsidRDefault="001D7A87" w:rsidP="001D7A87">
      <w:pPr>
        <w:rPr>
          <w:b/>
        </w:rPr>
      </w:pPr>
    </w:p>
    <w:p w14:paraId="03D1EADA" w14:textId="77777777" w:rsidR="001D7A87" w:rsidRPr="001D7A87" w:rsidRDefault="001D7A87" w:rsidP="001D7A87">
      <w:r w:rsidRPr="001D7A87">
        <w:rPr>
          <w:vertAlign w:val="superscript"/>
        </w:rPr>
        <w:t>1</w:t>
      </w:r>
      <w:bookmarkStart w:id="5" w:name="_Hlk21523742"/>
      <w:r w:rsidRPr="001D7A87">
        <w:t>Department of Epidemiology</w:t>
      </w:r>
      <w:bookmarkEnd w:id="5"/>
      <w:r w:rsidRPr="001D7A87">
        <w:t>, Graduate School of Medicine, Dentistry and Pharmaceutical Sciences, Okayama University, Okayama, Japan</w:t>
      </w:r>
    </w:p>
    <w:p w14:paraId="272B5476" w14:textId="77777777" w:rsidR="001D7A87" w:rsidRPr="001D7A87" w:rsidRDefault="001D7A87" w:rsidP="001D7A87">
      <w:r w:rsidRPr="001D7A87">
        <w:rPr>
          <w:vertAlign w:val="superscript"/>
        </w:rPr>
        <w:t>2</w:t>
      </w:r>
      <w:r w:rsidRPr="001D7A87">
        <w:t>Department of Pediatrics, National Hospital Organization, Okayama Medical Center, Okayama, Japan</w:t>
      </w:r>
    </w:p>
    <w:p w14:paraId="4453ED3D" w14:textId="77777777" w:rsidR="001D7A87" w:rsidRPr="001D7A87" w:rsidRDefault="001D7A87" w:rsidP="001D7A87">
      <w:r w:rsidRPr="001D7A87">
        <w:rPr>
          <w:vertAlign w:val="superscript"/>
        </w:rPr>
        <w:t>3</w:t>
      </w:r>
      <w:r w:rsidRPr="001D7A87">
        <w:t>Center for Innovative Clinical Medicine, Okayama University Hospital, Okayama, Japan.</w:t>
      </w:r>
    </w:p>
    <w:p w14:paraId="7E9F8961" w14:textId="6F297D6E" w:rsidR="00B8025B" w:rsidRDefault="001D7A87" w:rsidP="00B8025B">
      <w:r w:rsidRPr="001D7A87">
        <w:rPr>
          <w:vertAlign w:val="superscript"/>
        </w:rPr>
        <w:t>4</w:t>
      </w:r>
      <w:r w:rsidRPr="001D7A87">
        <w:t>Department of Pediatrics, Okayama University, Graduate School of Medicine, Dentistry and Pharmaceutical Sciences, Okayama, Japan</w:t>
      </w:r>
    </w:p>
    <w:p w14:paraId="25BDE34B" w14:textId="77777777" w:rsidR="00B8025B" w:rsidRDefault="00B8025B">
      <w:pPr>
        <w:widowControl/>
        <w:jc w:val="left"/>
      </w:pPr>
      <w:r>
        <w:br w:type="page"/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694"/>
        <w:gridCol w:w="1979"/>
        <w:gridCol w:w="1848"/>
        <w:gridCol w:w="1703"/>
      </w:tblGrid>
      <w:tr w:rsidR="00163539" w:rsidRPr="00EF014C" w14:paraId="2DEB5FEE" w14:textId="77777777" w:rsidTr="00961671">
        <w:trPr>
          <w:trHeight w:val="375"/>
        </w:trPr>
        <w:tc>
          <w:tcPr>
            <w:tcW w:w="82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7ED62D" w14:textId="2BD50BE2" w:rsidR="00163539" w:rsidRPr="00163539" w:rsidRDefault="00163539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163539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lastRenderedPageBreak/>
              <w:t xml:space="preserve">Table S1. </w:t>
            </w:r>
            <w:r w:rsidR="00AC65FA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N</w:t>
            </w:r>
            <w:r w:rsidRPr="00163539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 xml:space="preserve">umber of data pairs per </w:t>
            </w:r>
            <w:r w:rsidR="00AC65FA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participant</w:t>
            </w:r>
          </w:p>
        </w:tc>
      </w:tr>
      <w:tr w:rsidR="00163539" w:rsidRPr="00EF014C" w14:paraId="41A5483A" w14:textId="77777777" w:rsidTr="00961671">
        <w:trPr>
          <w:trHeight w:val="37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4E0F9" w14:textId="273596B9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Data pairs per </w:t>
            </w:r>
            <w:r w:rsidR="00AC65FA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p</w:t>
            </w:r>
            <w:r w:rsidR="00AC65FA">
              <w:rPr>
                <w:rFonts w:ascii="Times New Roman" w:eastAsia="游明朝" w:hAnsi="Times New Roman" w:cs="Times New Roman"/>
                <w:sz w:val="24"/>
                <w:szCs w:val="24"/>
              </w:rPr>
              <w:t>articipant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97BD05" w14:textId="4DE404D5" w:rsidR="00EF014C" w:rsidRPr="00EF014C" w:rsidRDefault="00AC65FA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B5FBB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D4469A" w14:textId="3F9A401D" w:rsidR="00EF014C" w:rsidRPr="00EF014C" w:rsidRDefault="00AC65FA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C</w:t>
            </w:r>
            <w:r w:rsidR="00EF014C"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um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ulative</w:t>
            </w:r>
            <w:r w:rsidR="00EF014C"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 xml:space="preserve"> %</w:t>
            </w:r>
          </w:p>
        </w:tc>
      </w:tr>
      <w:tr w:rsidR="00163539" w:rsidRPr="00EF014C" w14:paraId="4E46BFBE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160F784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046F60" w14:textId="7B4A30E4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31896C" w14:textId="68428F1D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71BC04" w14:textId="5C794824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00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0BB5B2E1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6B125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991B" w14:textId="33D1698A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C7148" w14:textId="523B2B2F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06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B425" w14:textId="03CAB285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9.9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7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3BF807A3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49C277F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A4111A" w14:textId="122F5490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230BD62" w14:textId="3CCBCD4A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1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2DE0F27" w14:textId="718F53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9.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91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5CEE62AF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9D919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6899" w14:textId="2281F64A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BB197" w14:textId="6ED24AAC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28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B903" w14:textId="1487A7DE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9.7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5CC60A5A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04CAF10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E4CA55" w14:textId="333F9B08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3310B2" w14:textId="2A2B6244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.5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0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145322" w14:textId="5D6594CE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9.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4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4C7783F8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1815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9AFE" w14:textId="1D0A9554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F968" w14:textId="3A0F7FF9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.9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B03A4" w14:textId="7FAD3FBB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8.9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66948E9F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00E8F52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9D088A" w14:textId="3472E5B1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5D8879" w14:textId="36E27B69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00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496AD7" w14:textId="44F821D9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</w:t>
            </w:r>
            <w:r w:rsidR="005D2507">
              <w:rPr>
                <w:rFonts w:ascii="Times New Roman" w:eastAsia="游明朝" w:hAnsi="Times New Roman" w:cs="Times New Roman"/>
                <w:sz w:val="24"/>
                <w:szCs w:val="24"/>
              </w:rPr>
              <w:t>8.00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3A3AE978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065C4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D01A6" w14:textId="7E37567F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4F114" w14:textId="2BFE5015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06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179CF" w14:textId="5652F88A" w:rsidR="00EF014C" w:rsidRPr="00EF014C" w:rsidRDefault="005D2507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6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0CEE6CFD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11B7066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B39754" w14:textId="4815A7D7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15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C133AE" w14:textId="09AD08DD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.05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6E8681A" w14:textId="01D4B78E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1.94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39F1136D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DA96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7A91" w14:textId="58926AE5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0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F0DB" w14:textId="041BC8C3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4.9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D5C6" w14:textId="38F184BB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83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8</w:t>
            </w: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3B0494A5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83183B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0459541" w14:textId="247DD400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3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87BC857" w14:textId="7C87C011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7.2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C17077" w14:textId="0A3AC438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8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163539" w:rsidRPr="00EF014C" w14:paraId="2953BD83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74AE5" w14:textId="77777777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90FB93" w14:textId="0B863F03" w:rsidR="00EF014C" w:rsidRPr="00EF014C" w:rsidRDefault="0061422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0FFBB6" w14:textId="382BFF14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1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61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384FA2" w14:textId="0AE56375" w:rsidR="00EF014C" w:rsidRPr="00EF014C" w:rsidRDefault="00EF014C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EF014C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1.</w:t>
            </w:r>
            <w:r w:rsidR="00614225">
              <w:rPr>
                <w:rFonts w:ascii="Times New Roman" w:eastAsia="游明朝" w:hAnsi="Times New Roman" w:cs="Times New Roman"/>
                <w:sz w:val="24"/>
                <w:szCs w:val="24"/>
              </w:rPr>
              <w:t>61</w:t>
            </w:r>
            <w:r w:rsidR="00127E6F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</w:tr>
      <w:tr w:rsidR="00347A85" w:rsidRPr="00EF014C" w14:paraId="0B83ED23" w14:textId="77777777" w:rsidTr="0096167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13D579" w14:textId="1D253408" w:rsidR="00347A85" w:rsidRPr="00EF014C" w:rsidRDefault="00AC65FA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S</w:t>
            </w:r>
            <w:r w:rsidR="00347A85">
              <w:rPr>
                <w:rFonts w:ascii="Times New Roman" w:eastAsia="游明朝" w:hAnsi="Times New Roman" w:cs="Times New Roman"/>
                <w:sz w:val="24"/>
                <w:szCs w:val="24"/>
              </w:rPr>
              <w:t>um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F12E0B" w14:textId="3749D70C" w:rsidR="00347A85" w:rsidRPr="00EF014C" w:rsidRDefault="00127E6F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7</w:t>
            </w:r>
            <w:r w:rsidR="000A2854">
              <w:rPr>
                <w:rFonts w:ascii="Times New Roman" w:eastAsia="游明朝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80207A" w14:textId="4AA9953F" w:rsidR="00347A85" w:rsidRPr="00EF014C" w:rsidRDefault="00127E6F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0</w:t>
            </w:r>
            <w:r w:rsidR="00AC65FA">
              <w:rPr>
                <w:rFonts w:ascii="Times New Roman" w:eastAsia="游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6AE945" w14:textId="77777777" w:rsidR="00347A85" w:rsidRPr="00EF014C" w:rsidRDefault="00347A85" w:rsidP="00B55BB7">
            <w:pPr>
              <w:widowControl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</w:tr>
      <w:tr w:rsidR="00163539" w:rsidRPr="00EF014C" w14:paraId="56B9D222" w14:textId="77777777" w:rsidTr="00961671">
        <w:trPr>
          <w:trHeight w:val="375"/>
        </w:trPr>
        <w:tc>
          <w:tcPr>
            <w:tcW w:w="82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F0F37D" w14:textId="3EAB8B74" w:rsidR="00163539" w:rsidRPr="00163539" w:rsidRDefault="00163539" w:rsidP="00163539">
            <w:pPr>
              <w:widowControl/>
              <w:jc w:val="left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A total of 267</w:t>
            </w:r>
            <w:r w:rsidR="000A2854">
              <w:rPr>
                <w:rFonts w:ascii="Times New Roman" w:eastAsia="游明朝" w:hAnsi="Times New Roman" w:cs="Times New Roman"/>
                <w:sz w:val="22"/>
                <w:szCs w:val="24"/>
              </w:rPr>
              <w:t>78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children 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>representing</w:t>
            </w:r>
            <w:r w:rsidR="00AC65FA"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</w:t>
            </w:r>
            <w:r w:rsidR="000A2854"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3</w:t>
            </w:r>
            <w:r w:rsidR="000A2854">
              <w:rPr>
                <w:rFonts w:ascii="Times New Roman" w:eastAsia="游明朝" w:hAnsi="Times New Roman" w:cs="Times New Roman"/>
                <w:sz w:val="22"/>
                <w:szCs w:val="24"/>
              </w:rPr>
              <w:t>15581</w:t>
            </w:r>
            <w:r w:rsidR="000A2854"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data points were included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in the study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. One data pair consist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>ed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of birth weight information (at the first survey) and one data point 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>during</w:t>
            </w:r>
            <w:r w:rsidR="00AC65FA"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childhood (1.5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to 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>14 years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of age</w:t>
            </w:r>
            <w:r w:rsidRPr="0016353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) before the age of 15 years. 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Responses to all 15 surveys between the ages of 6 months and 15 years were obtained for </w:t>
            </w:r>
            <w:r w:rsidR="00692DDD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11141 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>children (41.</w:t>
            </w:r>
            <w:r w:rsidR="00692DDD">
              <w:rPr>
                <w:rFonts w:ascii="Times New Roman" w:eastAsia="游明朝" w:hAnsi="Times New Roman" w:cs="Times New Roman"/>
                <w:sz w:val="22"/>
                <w:szCs w:val="24"/>
              </w:rPr>
              <w:t>61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>%)</w:t>
            </w:r>
            <w:r w:rsidR="00AC65FA">
              <w:rPr>
                <w:rFonts w:ascii="Times New Roman" w:eastAsia="游明朝" w:hAnsi="Times New Roman" w:cs="Times New Roman"/>
                <w:sz w:val="22"/>
                <w:szCs w:val="24"/>
              </w:rPr>
              <w:t>,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 xml:space="preserve"> and responses to more than 12 surveys were obtained for the majority (91.</w:t>
            </w:r>
            <w:r w:rsidR="00692DDD">
              <w:rPr>
                <w:rFonts w:ascii="Times New Roman" w:eastAsia="游明朝" w:hAnsi="Times New Roman" w:cs="Times New Roman"/>
                <w:sz w:val="22"/>
                <w:szCs w:val="24"/>
              </w:rPr>
              <w:t>9</w:t>
            </w:r>
            <w:r w:rsidR="00AD3469">
              <w:rPr>
                <w:rFonts w:ascii="Times New Roman" w:eastAsia="游明朝" w:hAnsi="Times New Roman" w:cs="Times New Roman"/>
                <w:sz w:val="22"/>
                <w:szCs w:val="24"/>
              </w:rPr>
              <w:t>4%) of children.</w:t>
            </w:r>
          </w:p>
        </w:tc>
      </w:tr>
    </w:tbl>
    <w:p w14:paraId="4E7B1D11" w14:textId="77777777" w:rsidR="00B55BB7" w:rsidRDefault="00B55BB7" w:rsidP="00C201C4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  <w:sectPr w:rsidR="00B55BB7" w:rsidSect="00EF014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9788" w:type="dxa"/>
        <w:tblInd w:w="-2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"/>
        <w:gridCol w:w="2618"/>
        <w:gridCol w:w="283"/>
        <w:gridCol w:w="1985"/>
        <w:gridCol w:w="283"/>
        <w:gridCol w:w="2127"/>
        <w:gridCol w:w="2268"/>
      </w:tblGrid>
      <w:tr w:rsidR="00B55BB7" w:rsidRPr="00B55BB7" w14:paraId="00EE9A00" w14:textId="77777777" w:rsidTr="00961671">
        <w:trPr>
          <w:trHeight w:val="360"/>
        </w:trPr>
        <w:tc>
          <w:tcPr>
            <w:tcW w:w="97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404D" w14:textId="017E3E04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Table S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 Baseline characteristics of eligible children included in the analysis and 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ildren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s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follow</w:t>
            </w:r>
            <w:r w:rsidR="00AD34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p (N=44,</w:t>
            </w:r>
            <w:r w:rsidR="002F38C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3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4F3E8F47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A52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B8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F9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526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ligible childre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91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A25A" w14:textId="7DBB8032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hildren 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cluded in the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aly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s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t age 15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0812" w14:textId="7E8FA432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ldren los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o follow-up at </w:t>
            </w:r>
            <w:r w:rsidR="00AD34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AD346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3C325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ears</w:t>
            </w:r>
          </w:p>
        </w:tc>
      </w:tr>
      <w:tr w:rsidR="00B55BB7" w:rsidRPr="00B55BB7" w14:paraId="27DD607E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B7ED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EFF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2D4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E854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44</w:t>
            </w:r>
            <w:r w:rsidRPr="00B5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493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9AF2" w14:textId="679B052D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267</w:t>
            </w:r>
            <w:r w:rsidR="00360A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9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1932" w14:textId="412288A8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=17</w:t>
            </w:r>
            <w:r w:rsidR="00360A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4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5AEBC956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6A1" w14:textId="6B9C5C03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der, n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BE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2E8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F4A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414F7735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3F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E1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7A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431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007(51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D1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971C" w14:textId="64E171CA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6</w:t>
            </w:r>
            <w:r w:rsidR="007569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D028" w14:textId="59CA5EB3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44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6DFBF923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CA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8B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F7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08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626(4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FC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B02" w14:textId="439FD5DD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  <w:r w:rsidR="007569E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6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D21" w14:textId="51A18ECE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10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7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35DE622A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9EDC" w14:textId="6882C990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rth weight, n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488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3E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1D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7141CEA6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A7C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FBF9" w14:textId="27A4295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500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88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00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68(5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BD6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D31D" w14:textId="3DF0520C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5</w:t>
            </w:r>
            <w:r w:rsidR="00A364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B8C" w14:textId="47886EB3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1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7)</w:t>
            </w:r>
          </w:p>
        </w:tc>
      </w:tr>
      <w:tr w:rsidR="00B55BB7" w:rsidRPr="00B55BB7" w14:paraId="6A7367A5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74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0FA" w14:textId="580BA8C9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0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00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64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8B5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569(93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6C7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5FB" w14:textId="4F2B99F4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="00A364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20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3.</w:t>
            </w:r>
            <w:r w:rsidR="00A364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A3C" w14:textId="56BE0E2A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600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3.0)</w:t>
            </w:r>
          </w:p>
        </w:tc>
      </w:tr>
      <w:tr w:rsidR="00B55BB7" w:rsidRPr="00B55BB7" w14:paraId="7CDDE1F9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1BD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5E27" w14:textId="5FD2BF2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游ゴシック" w:eastAsia="游ゴシック" w:hAnsi="游ゴシック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≥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00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</w:t>
            </w:r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BD7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042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(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332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1BDC" w14:textId="54324A02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A3640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A5B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(1.3)</w:t>
            </w:r>
          </w:p>
        </w:tc>
      </w:tr>
      <w:tr w:rsidR="00B55BB7" w:rsidRPr="00B55BB7" w14:paraId="1A65317F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5D09" w14:textId="7C7B777E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ngleton or multiple birth, n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57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FA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F3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60F138FA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EC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761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ngleton bir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A42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3F4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145(98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FE2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28AF" w14:textId="284E0605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518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C3D" w14:textId="5449B8BE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627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8.7)</w:t>
            </w:r>
          </w:p>
        </w:tc>
      </w:tr>
      <w:tr w:rsidR="00B55BB7" w:rsidRPr="00B55BB7" w14:paraId="085912E2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C2B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00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ultiple birt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08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958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88(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3F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2C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1(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6B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7(1.3)</w:t>
            </w:r>
          </w:p>
        </w:tc>
      </w:tr>
      <w:tr w:rsidR="00B55BB7" w:rsidRPr="00B55BB7" w14:paraId="5BC148A3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1343" w14:textId="32FC1F20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ity, n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C84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A6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D2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1F60ED6F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75A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260" w14:textId="0D42CDF1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no older sibling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7B4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E8C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952(49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8379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84FE" w14:textId="2B414371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108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B99" w14:textId="01C5078B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844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9.5)</w:t>
            </w:r>
          </w:p>
        </w:tc>
      </w:tr>
      <w:tr w:rsidR="00B55BB7" w:rsidRPr="00B55BB7" w14:paraId="4DF1269B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6E6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0C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D36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FC9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216(36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0A38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641" w14:textId="7EBF0987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909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97F" w14:textId="01DD7C6E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307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3)</w:t>
            </w:r>
          </w:p>
        </w:tc>
      </w:tr>
      <w:tr w:rsidR="00B55BB7" w:rsidRPr="00B55BB7" w14:paraId="0988F551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E5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286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≥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6E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76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465(14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AD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EB03" w14:textId="28FB403C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62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F4E" w14:textId="182277D2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0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7226499B" w14:textId="77777777" w:rsidTr="00961671">
        <w:trPr>
          <w:trHeight w:val="360"/>
        </w:trPr>
        <w:tc>
          <w:tcPr>
            <w:tcW w:w="7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DD2" w14:textId="666EF93C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care attendance at 18 mo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th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06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55BB7" w:rsidRPr="00B55BB7" w14:paraId="31905539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B2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98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FF5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3E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866(7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D97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3619" w14:textId="7D5B6A0F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38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44EF" w14:textId="3700B92F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8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9.9)</w:t>
            </w:r>
          </w:p>
        </w:tc>
      </w:tr>
      <w:tr w:rsidR="00B55BB7" w:rsidRPr="00B55BB7" w14:paraId="5F9AD10F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41B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442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B5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D0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14(15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992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4BAE" w14:textId="31CD241B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23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779" w14:textId="25EEE618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91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5.1)</w:t>
            </w:r>
          </w:p>
        </w:tc>
      </w:tr>
      <w:tr w:rsidR="00B55BB7" w:rsidRPr="00B55BB7" w14:paraId="32A6CF10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653" w14:textId="31FE3590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ternal age at delivery, n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DA8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43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4F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4D1471CA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8A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7FF" w14:textId="2DD9DACD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25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43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115" w14:textId="1C51E516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71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78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633" w14:textId="58FDE8BB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14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D6DB" w14:textId="75E606EB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57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9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12FF13AC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15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CF96" w14:textId="14A455EB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  <w:r w:rsidR="000447D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B3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EE81" w14:textId="2B3145DC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899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3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8D5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769" w14:textId="7F80C540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447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477" w14:textId="74266905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483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9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55BB7" w:rsidRPr="00B55BB7" w14:paraId="2AB62121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6A2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F22" w14:textId="4AAB8AF2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≥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2C9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959" w14:textId="2E70747A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63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EBE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63D" w14:textId="0097ECBE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918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B344" w14:textId="5F61D551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45</w:t>
            </w:r>
            <w:r w:rsidR="007C1F9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.9)</w:t>
            </w:r>
          </w:p>
        </w:tc>
      </w:tr>
      <w:tr w:rsidR="00B55BB7" w:rsidRPr="00B55BB7" w14:paraId="1102557E" w14:textId="77777777" w:rsidTr="00961671">
        <w:trPr>
          <w:trHeight w:val="360"/>
        </w:trPr>
        <w:tc>
          <w:tcPr>
            <w:tcW w:w="7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B845" w14:textId="0059B261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Maternal smoking status, n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B4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B55BB7" w:rsidRPr="00B55BB7" w14:paraId="56AC0F6E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AE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33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CEF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02D1" w14:textId="72F4A525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36665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8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AC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906F" w14:textId="3370C0D4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3462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87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F20" w14:textId="7B0C8A01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3203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0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B55BB7" w:rsidRPr="00B55BB7" w14:paraId="39C5645B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E2E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8524" w14:textId="2B173A7B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&lt;10/d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0C8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62A" w14:textId="08C7C59C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4930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D79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5A4E" w14:textId="592BB025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185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9E4" w14:textId="7C117233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745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5.4)</w:t>
            </w:r>
          </w:p>
        </w:tc>
      </w:tr>
      <w:tr w:rsidR="00B55BB7" w:rsidRPr="00B55BB7" w14:paraId="1C2A99A7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73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597" w14:textId="44570AE9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≥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10/d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EF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8A8A" w14:textId="1D8B6C55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2731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6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4E9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9D07" w14:textId="5A4A5433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01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9BA" w14:textId="708D1446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730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9.7)</w:t>
            </w:r>
          </w:p>
        </w:tc>
      </w:tr>
      <w:tr w:rsidR="00B55BB7" w:rsidRPr="00B55BB7" w14:paraId="5621C91E" w14:textId="77777777" w:rsidTr="00961671">
        <w:trPr>
          <w:trHeight w:val="360"/>
        </w:trPr>
        <w:tc>
          <w:tcPr>
            <w:tcW w:w="7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543" w14:textId="0C1CD748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Maternal educational attainment, n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85D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B55BB7" w:rsidRPr="00B55BB7" w14:paraId="704A4FAD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91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B55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University or high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0A0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4BB9" w14:textId="3186DAFA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5755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B81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4C7" w14:textId="6F4FA2E9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259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620" w14:textId="228377D8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496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8.4)</w:t>
            </w:r>
          </w:p>
        </w:tc>
      </w:tr>
      <w:tr w:rsidR="00B55BB7" w:rsidRPr="00B55BB7" w14:paraId="59B1AE1C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8D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CC9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Junior colle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5E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EC2" w14:textId="388A6D10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17168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220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F9D" w14:textId="20935EC3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1628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43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A40F" w14:textId="38E5EC04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540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1.0)</w:t>
            </w:r>
          </w:p>
        </w:tc>
      </w:tr>
      <w:tr w:rsidR="00B55BB7" w:rsidRPr="00B55BB7" w14:paraId="01B70FBE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602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AC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High schoo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E04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F2B" w14:textId="3C4EDD3E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16275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(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36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A7D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62D" w14:textId="679C1E48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561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8A1" w14:textId="75E52894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714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7.6)</w:t>
            </w:r>
          </w:p>
        </w:tc>
      </w:tr>
      <w:tr w:rsidR="00B55BB7" w:rsidRPr="00B55BB7" w14:paraId="015601C7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B09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F4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Junior high school or oth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28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0A0" w14:textId="7CAE0DA8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2314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17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235A" w14:textId="4424DEFC" w:rsidR="00B55BB7" w:rsidRPr="00B55BB7" w:rsidRDefault="00A36402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46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F21D" w14:textId="57F31DAC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368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7.7)</w:t>
            </w:r>
          </w:p>
        </w:tc>
      </w:tr>
      <w:tr w:rsidR="00B55BB7" w:rsidRPr="00B55BB7" w14:paraId="631F3712" w14:textId="77777777" w:rsidTr="00961671">
        <w:trPr>
          <w:trHeight w:val="360"/>
        </w:trPr>
        <w:tc>
          <w:tcPr>
            <w:tcW w:w="5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CA14" w14:textId="497BA6CB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Residential area, n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99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CF1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9E4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55BB7" w:rsidRPr="00B55BB7" w14:paraId="42C454E8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995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46E0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Ward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BAC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929" w14:textId="37C787B5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9578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473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3F5A" w14:textId="6598B3DE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749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5C9" w14:textId="2E393EF7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829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1.5)</w:t>
            </w:r>
          </w:p>
        </w:tc>
      </w:tr>
      <w:tr w:rsidR="00B55BB7" w:rsidRPr="00B55BB7" w14:paraId="49552CE3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2FE9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B92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Citi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61A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F04" w14:textId="088D822C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26499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59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AB0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E4BF" w14:textId="6531521C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5926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5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0C1" w14:textId="3027E7D8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573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59.2)</w:t>
            </w:r>
          </w:p>
        </w:tc>
      </w:tr>
      <w:tr w:rsidR="00B55BB7" w:rsidRPr="00B55BB7" w14:paraId="3C12F557" w14:textId="77777777" w:rsidTr="00961671">
        <w:trPr>
          <w:trHeight w:val="360"/>
        </w:trPr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D2F6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00AF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Towns or villag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0D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B41" w14:textId="230B6E2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8556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9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837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A62" w14:textId="05F623FC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104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2ABA" w14:textId="4ECF3E35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452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9.3)</w:t>
            </w:r>
          </w:p>
        </w:tc>
      </w:tr>
      <w:tr w:rsidR="00B55BB7" w:rsidRPr="00B55BB7" w14:paraId="6F5BCC39" w14:textId="77777777" w:rsidTr="00961671">
        <w:trPr>
          <w:trHeight w:val="360"/>
        </w:trPr>
        <w:tc>
          <w:tcPr>
            <w:tcW w:w="7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74B" w14:textId="27BAA676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hint="eastAsia"/>
              </w:rPr>
              <w:t>I</w:t>
            </w:r>
            <w:r w:rsidRPr="00B55BB7">
              <w:t>nfant feeding practices, n</w:t>
            </w:r>
            <w:r w:rsidR="007C1F95">
              <w:t xml:space="preserve"> </w:t>
            </w:r>
            <w:r w:rsidRPr="00B55BB7"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F62C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B55BB7" w:rsidRPr="00B55BB7" w14:paraId="203BEA24" w14:textId="77777777" w:rsidTr="00961671">
        <w:trPr>
          <w:trHeight w:val="231"/>
        </w:trPr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988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5F1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hint="eastAsia"/>
              </w:rPr>
              <w:t>F</w:t>
            </w:r>
            <w:r w:rsidRPr="00B55BB7">
              <w:t>ormula feeding only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D8B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107" w14:textId="521C4EE4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710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.6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643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B2D" w14:textId="7F9251EA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54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039" w14:textId="2B5D75F8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56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.0)</w:t>
            </w:r>
          </w:p>
        </w:tc>
      </w:tr>
      <w:tr w:rsidR="00B55BB7" w:rsidRPr="00B55BB7" w14:paraId="2071BEE7" w14:textId="77777777" w:rsidTr="00961671">
        <w:trPr>
          <w:trHeight w:val="151"/>
        </w:trPr>
        <w:tc>
          <w:tcPr>
            <w:tcW w:w="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9BB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 w:val="22"/>
              </w:rPr>
            </w:pPr>
            <w:r w:rsidRPr="00B55BB7">
              <w:rPr>
                <w:rFonts w:ascii="游ゴシック" w:eastAsia="游ゴシック" w:hAnsi="游ゴシック" w:cs="ＭＳ Ｐゴシック" w:hint="eastAsia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CAE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t>Partial breastfeeding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AF9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3E24" w14:textId="50B886E8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33991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76.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D92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F27F" w14:textId="3E75E32C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0058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9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E6A" w14:textId="415FD866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3933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.0)</w:t>
            </w:r>
          </w:p>
        </w:tc>
      </w:tr>
      <w:tr w:rsidR="00B55BB7" w:rsidRPr="00B55BB7" w14:paraId="4A8A07D8" w14:textId="77777777" w:rsidTr="00961671">
        <w:trPr>
          <w:trHeight w:val="151"/>
        </w:trPr>
        <w:tc>
          <w:tcPr>
            <w:tcW w:w="2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567F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FF0000"/>
                <w:kern w:val="0"/>
                <w:sz w:val="22"/>
              </w:rPr>
            </w:pPr>
          </w:p>
        </w:tc>
        <w:tc>
          <w:tcPr>
            <w:tcW w:w="2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D2C8" w14:textId="77777777" w:rsidR="00B55BB7" w:rsidRPr="00B55BB7" w:rsidRDefault="00B55BB7" w:rsidP="00B55BB7">
            <w:pPr>
              <w:widowControl/>
              <w:snapToGrid w:val="0"/>
              <w:spacing w:line="240" w:lineRule="atLeast"/>
            </w:pPr>
            <w:r w:rsidRPr="00B55BB7">
              <w:rPr>
                <w:rFonts w:hint="eastAsia"/>
              </w:rPr>
              <w:t>E</w:t>
            </w:r>
            <w:r w:rsidRPr="00B55BB7">
              <w:t>xclusive breastfeeding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02604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1F1563" w14:textId="3E90B690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55BB7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9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551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1.6)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437B5" w14:textId="77777777" w:rsidR="00B55BB7" w:rsidRPr="00B55BB7" w:rsidRDefault="00B55BB7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9CBD6" w14:textId="3DE6A473" w:rsidR="00B55BB7" w:rsidRPr="00B55BB7" w:rsidRDefault="00D84ABF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207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23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D8EC0" w14:textId="3AA4DEC9" w:rsidR="00B55BB7" w:rsidRPr="00B55BB7" w:rsidRDefault="003D763A" w:rsidP="00B55BB7">
            <w:pPr>
              <w:widowControl/>
              <w:snapToGrid w:val="0"/>
              <w:spacing w:line="24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344</w:t>
            </w:r>
            <w:r w:rsidR="007C1F9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(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.7</w:t>
            </w:r>
            <w:r w:rsidR="00B55BB7" w:rsidRPr="00B55BB7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  <w:tr w:rsidR="00B86044" w:rsidRPr="00B55BB7" w14:paraId="66B48BD3" w14:textId="77777777" w:rsidTr="00961671">
        <w:trPr>
          <w:trHeight w:val="58"/>
        </w:trPr>
        <w:tc>
          <w:tcPr>
            <w:tcW w:w="97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525" w14:textId="6B732F47" w:rsidR="00B86044" w:rsidRPr="00B55BB7" w:rsidRDefault="007C1F95" w:rsidP="00B55BB7">
            <w:pPr>
              <w:widowControl/>
              <w:snapToGrid w:val="0"/>
              <w:spacing w:line="240" w:lineRule="atLeast"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>
              <w:t>Twelve participants had</w:t>
            </w:r>
            <w:r w:rsidR="00B86044" w:rsidRPr="0038420C">
              <w:t xml:space="preserve"> missing </w:t>
            </w:r>
            <w:r w:rsidR="00B86044">
              <w:t>birth weight</w:t>
            </w:r>
            <w:r>
              <w:t xml:space="preserve"> information</w:t>
            </w:r>
            <w:r w:rsidR="00B86044" w:rsidRPr="0038420C">
              <w:t xml:space="preserve">, </w:t>
            </w:r>
            <w:r w:rsidR="00B86044">
              <w:t>2953</w:t>
            </w:r>
            <w:r w:rsidR="00B86044" w:rsidRPr="0038420C">
              <w:t xml:space="preserve"> </w:t>
            </w:r>
            <w:r>
              <w:t>participants had</w:t>
            </w:r>
            <w:r w:rsidRPr="0038420C">
              <w:t xml:space="preserve"> </w:t>
            </w:r>
            <w:r w:rsidR="00B86044" w:rsidRPr="0038420C">
              <w:t>missing daycare attendance</w:t>
            </w:r>
            <w:r>
              <w:t xml:space="preserve"> information</w:t>
            </w:r>
            <w:r w:rsidR="00B86044" w:rsidRPr="0038420C">
              <w:t xml:space="preserve">, </w:t>
            </w:r>
            <w:r w:rsidR="00B86044">
              <w:t>307</w:t>
            </w:r>
            <w:r w:rsidR="00B86044" w:rsidRPr="0038420C">
              <w:t xml:space="preserve"> </w:t>
            </w:r>
            <w:r>
              <w:t>participants had</w:t>
            </w:r>
            <w:r w:rsidRPr="0038420C">
              <w:t xml:space="preserve"> </w:t>
            </w:r>
            <w:r w:rsidR="00B86044" w:rsidRPr="0038420C">
              <w:t>missing maternal smoking</w:t>
            </w:r>
            <w:r>
              <w:t xml:space="preserve"> information</w:t>
            </w:r>
            <w:r w:rsidR="00B86044" w:rsidRPr="0038420C">
              <w:t>,</w:t>
            </w:r>
            <w:r w:rsidR="00B86044">
              <w:t xml:space="preserve"> and</w:t>
            </w:r>
            <w:r w:rsidR="00B86044" w:rsidRPr="0038420C">
              <w:t xml:space="preserve"> </w:t>
            </w:r>
            <w:r w:rsidR="00B86044">
              <w:t>3121</w:t>
            </w:r>
            <w:r w:rsidR="00B86044" w:rsidRPr="0038420C">
              <w:t xml:space="preserve"> </w:t>
            </w:r>
            <w:r>
              <w:t>participants had</w:t>
            </w:r>
            <w:r w:rsidRPr="0038420C">
              <w:t xml:space="preserve"> </w:t>
            </w:r>
            <w:r w:rsidR="00B86044" w:rsidRPr="0038420C">
              <w:t>missing maternal educational attainment</w:t>
            </w:r>
            <w:r>
              <w:t xml:space="preserve"> information</w:t>
            </w:r>
            <w:r w:rsidR="00B86044" w:rsidRPr="0038420C">
              <w:t>.</w:t>
            </w:r>
          </w:p>
        </w:tc>
      </w:tr>
    </w:tbl>
    <w:p w14:paraId="4DF9A182" w14:textId="77777777" w:rsidR="001D252D" w:rsidRDefault="001D252D" w:rsidP="00C201C4">
      <w:pPr>
        <w:widowControl/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  <w:sectPr w:rsidR="001D252D" w:rsidSect="00EF014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57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4"/>
        <w:gridCol w:w="2112"/>
        <w:gridCol w:w="1639"/>
        <w:gridCol w:w="956"/>
        <w:gridCol w:w="1595"/>
        <w:gridCol w:w="1001"/>
        <w:gridCol w:w="1551"/>
        <w:gridCol w:w="1045"/>
        <w:gridCol w:w="1506"/>
        <w:gridCol w:w="1090"/>
        <w:gridCol w:w="1603"/>
        <w:gridCol w:w="993"/>
      </w:tblGrid>
      <w:tr w:rsidR="005F5F7D" w:rsidRPr="001D252D" w14:paraId="11B68DAB" w14:textId="77777777" w:rsidTr="00961671">
        <w:trPr>
          <w:trHeight w:val="269"/>
        </w:trPr>
        <w:tc>
          <w:tcPr>
            <w:tcW w:w="1573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1A9A8" w14:textId="1BA163D9" w:rsidR="001D252D" w:rsidRPr="001D252D" w:rsidRDefault="001D252D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bookmarkStart w:id="6" w:name="_Hlk83892149"/>
            <w:r w:rsidRPr="001D252D">
              <w:rPr>
                <w:rFonts w:ascii="Times New Roman" w:eastAsia="游明朝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7A1BBA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S3</w:t>
            </w:r>
            <w:r w:rsidRPr="001D252D">
              <w:rPr>
                <w:rFonts w:ascii="Times New Roman" w:eastAsia="游明朝" w:hAnsi="Times New Roman" w:cs="Times New Roman"/>
                <w:sz w:val="24"/>
                <w:szCs w:val="24"/>
              </w:rPr>
              <w:t>. Timing of adiposity rebound and BMI status at the age of 15 years</w:t>
            </w:r>
            <w:r w:rsidR="00493C0E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by gender</w:t>
            </w:r>
          </w:p>
        </w:tc>
      </w:tr>
      <w:tr w:rsidR="00493C0E" w:rsidRPr="001D252D" w14:paraId="7C64842C" w14:textId="77777777" w:rsidTr="00961671">
        <w:trPr>
          <w:trHeight w:val="720"/>
        </w:trPr>
        <w:tc>
          <w:tcPr>
            <w:tcW w:w="275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5815C" w14:textId="3CE996ED" w:rsidR="00493C0E" w:rsidRPr="00037A22" w:rsidRDefault="00493C0E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BMI status at 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age 15 years</w:t>
            </w:r>
          </w:p>
        </w:tc>
        <w:tc>
          <w:tcPr>
            <w:tcW w:w="1297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1DA67" w14:textId="7334817A" w:rsidR="00493C0E" w:rsidRPr="00037A22" w:rsidRDefault="00493C0E" w:rsidP="00961671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Adiposity rebound timing</w:t>
            </w:r>
          </w:p>
        </w:tc>
      </w:tr>
      <w:tr w:rsidR="007C1F95" w:rsidRPr="001D252D" w14:paraId="12CA049A" w14:textId="77777777" w:rsidTr="00961671">
        <w:trPr>
          <w:trHeight w:val="720"/>
        </w:trPr>
        <w:tc>
          <w:tcPr>
            <w:tcW w:w="27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F7542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246C2" w14:textId="5AFA54C1" w:rsidR="001D252D" w:rsidRPr="00037A22" w:rsidRDefault="001D252D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1.5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to </w:t>
            </w: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2.5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5BE3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0461" w14:textId="19878C28" w:rsidR="001D252D" w:rsidRPr="00037A22" w:rsidRDefault="001D252D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3.5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to </w:t>
            </w: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4.5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F341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BB4F" w14:textId="4B8517F2" w:rsidR="001D252D" w:rsidRPr="00037A22" w:rsidRDefault="001D252D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5.5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to </w:t>
            </w: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7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B677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DB3C" w14:textId="7ED48BE2" w:rsidR="001D252D" w:rsidRPr="00037A22" w:rsidRDefault="001D252D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8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to </w:t>
            </w: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10</w:t>
            </w:r>
            <w:r w:rsidR="007C1F95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44C6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0758" w14:textId="3B0749F9" w:rsidR="001D252D" w:rsidRPr="00037A22" w:rsidRDefault="007C1F95" w:rsidP="001D252D">
            <w:pPr>
              <w:widowControl/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7C1F95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≥</w:t>
            </w:r>
            <w:r w:rsidR="001D252D"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11</w:t>
            </w:r>
            <w: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 xml:space="preserve"> yea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8346" w14:textId="77777777" w:rsidR="001D252D" w:rsidRPr="00037A22" w:rsidRDefault="001D252D" w:rsidP="001D252D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(%)</w:t>
            </w:r>
          </w:p>
        </w:tc>
      </w:tr>
      <w:tr w:rsidR="007C1F95" w:rsidRPr="001D252D" w14:paraId="62035711" w14:textId="77777777" w:rsidTr="00961671">
        <w:trPr>
          <w:trHeight w:val="720"/>
        </w:trPr>
        <w:tc>
          <w:tcPr>
            <w:tcW w:w="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AD895" w14:textId="21ADAC73" w:rsidR="00493C0E" w:rsidRPr="00037A22" w:rsidRDefault="007C1F95" w:rsidP="00D83019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B</w:t>
            </w:r>
            <w:r w:rsidR="00493C0E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oys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3A4FE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D8E73" w14:textId="77777777" w:rsidR="00493C0E" w:rsidRPr="00037A22" w:rsidRDefault="00493C0E" w:rsidP="00D83019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E9404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126CE" w14:textId="77777777" w:rsidR="00493C0E" w:rsidRPr="00037A22" w:rsidRDefault="00493C0E" w:rsidP="00D83019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AA65F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D55D1" w14:textId="77777777" w:rsidR="00493C0E" w:rsidRPr="00037A22" w:rsidRDefault="00493C0E" w:rsidP="00D83019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1FB75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88AC1" w14:textId="77777777" w:rsidR="00493C0E" w:rsidRPr="00037A22" w:rsidRDefault="00493C0E" w:rsidP="00D83019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BA05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03C96" w14:textId="77777777" w:rsidR="00493C0E" w:rsidRPr="00037A22" w:rsidRDefault="00493C0E" w:rsidP="00D83019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1407A" w14:textId="77777777" w:rsidR="00493C0E" w:rsidRPr="00037A22" w:rsidRDefault="00493C0E" w:rsidP="00D83019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7C1F95" w:rsidRPr="001D252D" w14:paraId="3B79424D" w14:textId="77777777" w:rsidTr="00961671">
        <w:trPr>
          <w:trHeight w:val="720"/>
        </w:trPr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F3846" w14:textId="191EA1D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B557" w14:textId="43C090BE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53DCC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Underweight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F9143" w14:textId="3FC724DF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9C31" w14:textId="4C516865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4.9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F05F" w14:textId="3A99F93E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4DEB" w14:textId="2F4ED7F4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5.1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C0F4E" w14:textId="1359BDE7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4027E" w14:textId="78AC6B34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39.0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08FD6" w14:textId="63D7D23A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AEC84" w14:textId="10133CC1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37.9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073BE" w14:textId="3FD493E9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4086" w14:textId="503C0BFB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12.89)</w:t>
            </w:r>
          </w:p>
        </w:tc>
      </w:tr>
      <w:tr w:rsidR="007C1F95" w:rsidRPr="001D252D" w14:paraId="6EB85F49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153D9" w14:textId="4733861A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7770" w14:textId="4D7D9B5E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53DCC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Normal weigh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C1BB" w14:textId="05D44D60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12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E5B2" w14:textId="3ED8492F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10.0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B16E" w14:textId="61656E46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8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CC04" w14:textId="590422D4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23.8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5D18" w14:textId="6AFE8668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51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1890" w14:textId="15B4A0AD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43.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4B05" w14:textId="7A121377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4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B849" w14:textId="66859BBA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20.5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5AE93" w14:textId="4E3FF875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0004" w14:textId="2D798BAE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2.20)</w:t>
            </w:r>
          </w:p>
        </w:tc>
      </w:tr>
      <w:tr w:rsidR="007C1F95" w:rsidRPr="001D252D" w14:paraId="2C9CC657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C5873" w14:textId="1EAC7AD9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0107" w14:textId="66BE56E3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53DCC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Overweigh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4DCC" w14:textId="63402DF9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3664C" w14:textId="51B39A90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26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4D9F" w14:textId="392E17DD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5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A8B3" w14:textId="6316006A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52.7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2B000" w14:textId="471F414F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1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6A2B9" w14:textId="060E40D4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18.2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D924A" w14:textId="188222BA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1EDD6" w14:textId="2FC7A14E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2.25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F321" w14:textId="1BBDDEE7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D7EF" w14:textId="19822166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0)</w:t>
            </w:r>
          </w:p>
        </w:tc>
      </w:tr>
      <w:tr w:rsidR="007C1F95" w:rsidRPr="001D252D" w14:paraId="374E13FC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1D246" w14:textId="790C1AB9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72AA" w14:textId="2F183854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53DCC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Obesit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B62D" w14:textId="5675CE78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4D50F" w14:textId="1AA56368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54.1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E6BE7" w14:textId="0CC5A2E4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E5363" w14:textId="3F2F6A9E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38.3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1C7F8" w14:textId="180F0D41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481D" w14:textId="7E7AF714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7.5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6444" w14:textId="2FA6BFA8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B558E" w14:textId="1EDAAF57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DDBB0" w14:textId="02D6ED62" w:rsidR="00493C0E" w:rsidRPr="00961671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C422" w14:textId="3FA47A7C" w:rsidR="00493C0E" w:rsidRPr="00961671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sz w:val="24"/>
                <w:szCs w:val="24"/>
              </w:rPr>
            </w:pPr>
            <w:r w:rsidRPr="00961671"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  <w:t>(0)</w:t>
            </w:r>
          </w:p>
        </w:tc>
      </w:tr>
      <w:tr w:rsidR="007C1F95" w:rsidRPr="001D252D" w14:paraId="10E170AC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AD11C" w14:textId="1EBD8D33" w:rsidR="00493C0E" w:rsidRPr="00037A22" w:rsidRDefault="007C1F95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G</w:t>
            </w:r>
            <w:r w:rsidR="00493C0E"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  <w:t>irls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4FF02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7AF7E" w14:textId="777777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43E5A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8EAC5" w14:textId="777777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6CF2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75089" w14:textId="777777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982B1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7A1EF" w14:textId="777777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C1B60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30BA4" w14:textId="777777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25D49" w14:textId="777777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7C1F95" w:rsidRPr="001D252D" w14:paraId="37BBFF01" w14:textId="77777777" w:rsidTr="00961671">
        <w:trPr>
          <w:trHeight w:val="720"/>
        </w:trPr>
        <w:tc>
          <w:tcPr>
            <w:tcW w:w="6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6413" w14:textId="367033D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71487" w14:textId="41F6E440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04EE2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Underweight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B60E6" w14:textId="57BF19FE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37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139F0" w14:textId="595507E1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7.3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8729E" w14:textId="2E1C1E14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20DB5" w14:textId="07BAA8DB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6.3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D1B1" w14:textId="1EEC86E4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1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D2D5F" w14:textId="72FFAE8B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29.5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26695" w14:textId="55D802E8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65080" w14:textId="5AF45439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47.52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B0754" w14:textId="6A4FF5A8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510A2" w14:textId="18901DE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9.31)</w:t>
            </w:r>
          </w:p>
        </w:tc>
      </w:tr>
      <w:tr w:rsidR="007C1F95" w:rsidRPr="001D252D" w14:paraId="13DAE82E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9354D" w14:textId="0981603A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E9CF2" w14:textId="379F4012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04EE2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Normal weigh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7BECF" w14:textId="53F8F9D1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16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015AA" w14:textId="1194B6A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14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C0E5E" w14:textId="112FAB1D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3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36D7" w14:textId="6CC442D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19.8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4B857" w14:textId="4044FAA3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45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09A1A" w14:textId="3150127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38.3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4AFA3" w14:textId="67E10B23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9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2D20A" w14:textId="3F75287D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25.17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08A98" w14:textId="0C9F1709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1D590" w14:textId="4E435CA8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2.15)</w:t>
            </w:r>
          </w:p>
        </w:tc>
      </w:tr>
      <w:tr w:rsidR="007C1F95" w:rsidRPr="001D252D" w14:paraId="05197A6B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728C53" w14:textId="43554F7C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E0013" w14:textId="7369BDB0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04EE2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Overweigh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5D462" w14:textId="6E24CD05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19AA1" w14:textId="14DA1C53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36.1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5E2F6" w14:textId="0E7D5806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0D45A" w14:textId="79A696AC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37.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F6A7F" w14:textId="06EF430B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1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54FE5" w14:textId="23EBA888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21.2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6E226" w14:textId="22AD315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EC377" w14:textId="694A9877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4.48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D8937" w14:textId="6DC80078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5ECC8" w14:textId="2CC6E35F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0.41)</w:t>
            </w:r>
          </w:p>
        </w:tc>
      </w:tr>
      <w:tr w:rsidR="007C1F95" w:rsidRPr="001D252D" w14:paraId="59CCBAFC" w14:textId="77777777" w:rsidTr="00961671">
        <w:trPr>
          <w:trHeight w:val="72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F01B7" w14:textId="3AD72DA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1A9B1" w14:textId="3A9F1042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404EE2">
              <w:rPr>
                <w:rFonts w:ascii="Times New Roman" w:eastAsia="游明朝" w:hAnsi="Times New Roman" w:cs="Times New Roman" w:hint="eastAsia"/>
                <w:bCs/>
                <w:sz w:val="24"/>
                <w:szCs w:val="24"/>
              </w:rPr>
              <w:t>Obesit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7A777" w14:textId="5181E38F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1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07AF6" w14:textId="7F03CE5F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59.0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A1D70" w14:textId="5011022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82515" w14:textId="378C84E2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31.3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376D6" w14:textId="24D2AF77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2D247" w14:textId="41A22825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6.0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99BCC" w14:textId="04EAEAF6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ACF2E" w14:textId="434498D6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0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AEB1B" w14:textId="39A82FCC" w:rsidR="00493C0E" w:rsidRPr="00037A22" w:rsidRDefault="00493C0E" w:rsidP="00493C0E">
            <w:pPr>
              <w:widowControl/>
              <w:spacing w:line="480" w:lineRule="auto"/>
              <w:jc w:val="center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A4B05" w14:textId="043E67B9" w:rsidR="00493C0E" w:rsidRPr="00037A22" w:rsidRDefault="00493C0E" w:rsidP="00493C0E">
            <w:pPr>
              <w:widowControl/>
              <w:spacing w:line="480" w:lineRule="auto"/>
              <w:jc w:val="left"/>
              <w:rPr>
                <w:rFonts w:ascii="Times New Roman" w:eastAsia="HGP教科書体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404EE2">
              <w:rPr>
                <w:rFonts w:ascii="Times New Roman" w:eastAsia="游ゴシック" w:hAnsi="Times New Roman" w:cs="Times New Roman"/>
                <w:bCs/>
                <w:color w:val="000000"/>
                <w:kern w:val="24"/>
                <w:sz w:val="24"/>
                <w:szCs w:val="24"/>
              </w:rPr>
              <w:t>(1.39)</w:t>
            </w:r>
          </w:p>
        </w:tc>
      </w:tr>
      <w:bookmarkEnd w:id="6"/>
    </w:tbl>
    <w:p w14:paraId="3052EFC9" w14:textId="15CC724B" w:rsidR="005F5F7D" w:rsidRPr="001D252D" w:rsidRDefault="005F5F7D" w:rsidP="00961671">
      <w:pPr>
        <w:widowControl/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sectPr w:rsidR="005F5F7D" w:rsidRPr="001D252D" w:rsidSect="0096167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62B02" w14:textId="77777777" w:rsidR="00FD575E" w:rsidRDefault="00FD575E" w:rsidP="00153026">
      <w:r>
        <w:separator/>
      </w:r>
    </w:p>
  </w:endnote>
  <w:endnote w:type="continuationSeparator" w:id="0">
    <w:p w14:paraId="150CC137" w14:textId="77777777" w:rsidR="00FD575E" w:rsidRDefault="00FD575E" w:rsidP="00153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教科書体">
    <w:panose1 w:val="02020600000000000000"/>
    <w:charset w:val="80"/>
    <w:family w:val="roma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C6F42" w14:textId="77777777" w:rsidR="00FD575E" w:rsidRDefault="00FD575E" w:rsidP="00153026">
      <w:r>
        <w:separator/>
      </w:r>
    </w:p>
  </w:footnote>
  <w:footnote w:type="continuationSeparator" w:id="0">
    <w:p w14:paraId="0479B06D" w14:textId="77777777" w:rsidR="00FD575E" w:rsidRDefault="00FD575E" w:rsidP="001530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22B40"/>
    <w:multiLevelType w:val="hybridMultilevel"/>
    <w:tmpl w:val="752202EA"/>
    <w:lvl w:ilvl="0" w:tplc="A9129C16">
      <w:start w:val="1"/>
      <w:numFmt w:val="decimalEnclosedCircle"/>
      <w:lvlText w:val="%1"/>
      <w:lvlJc w:val="left"/>
      <w:pPr>
        <w:ind w:left="14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65" w:hanging="420"/>
      </w:pPr>
    </w:lvl>
    <w:lvl w:ilvl="2" w:tplc="04090011" w:tentative="1">
      <w:start w:val="1"/>
      <w:numFmt w:val="decimalEnclosedCircle"/>
      <w:lvlText w:val="%3"/>
      <w:lvlJc w:val="left"/>
      <w:pPr>
        <w:ind w:left="2385" w:hanging="420"/>
      </w:pPr>
    </w:lvl>
    <w:lvl w:ilvl="3" w:tplc="0409000F" w:tentative="1">
      <w:start w:val="1"/>
      <w:numFmt w:val="decimal"/>
      <w:lvlText w:val="%4."/>
      <w:lvlJc w:val="left"/>
      <w:pPr>
        <w:ind w:left="2805" w:hanging="420"/>
      </w:pPr>
    </w:lvl>
    <w:lvl w:ilvl="4" w:tplc="04090017" w:tentative="1">
      <w:start w:val="1"/>
      <w:numFmt w:val="aiueoFullWidth"/>
      <w:lvlText w:val="(%5)"/>
      <w:lvlJc w:val="left"/>
      <w:pPr>
        <w:ind w:left="3225" w:hanging="420"/>
      </w:pPr>
    </w:lvl>
    <w:lvl w:ilvl="5" w:tplc="04090011" w:tentative="1">
      <w:start w:val="1"/>
      <w:numFmt w:val="decimalEnclosedCircle"/>
      <w:lvlText w:val="%6"/>
      <w:lvlJc w:val="left"/>
      <w:pPr>
        <w:ind w:left="3645" w:hanging="420"/>
      </w:pPr>
    </w:lvl>
    <w:lvl w:ilvl="6" w:tplc="0409000F" w:tentative="1">
      <w:start w:val="1"/>
      <w:numFmt w:val="decimal"/>
      <w:lvlText w:val="%7."/>
      <w:lvlJc w:val="left"/>
      <w:pPr>
        <w:ind w:left="4065" w:hanging="420"/>
      </w:pPr>
    </w:lvl>
    <w:lvl w:ilvl="7" w:tplc="04090017" w:tentative="1">
      <w:start w:val="1"/>
      <w:numFmt w:val="aiueoFullWidth"/>
      <w:lvlText w:val="(%8)"/>
      <w:lvlJc w:val="left"/>
      <w:pPr>
        <w:ind w:left="4485" w:hanging="420"/>
      </w:pPr>
    </w:lvl>
    <w:lvl w:ilvl="8" w:tplc="04090011" w:tentative="1">
      <w:start w:val="1"/>
      <w:numFmt w:val="decimalEnclosedCircle"/>
      <w:lvlText w:val="%9"/>
      <w:lvlJc w:val="left"/>
      <w:pPr>
        <w:ind w:left="4905" w:hanging="420"/>
      </w:pPr>
    </w:lvl>
  </w:abstractNum>
  <w:abstractNum w:abstractNumId="1" w15:restartNumberingAfterBreak="0">
    <w:nsid w:val="1BB63F7E"/>
    <w:multiLevelType w:val="multilevel"/>
    <w:tmpl w:val="27D0A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8A0AF2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494B82"/>
    <w:multiLevelType w:val="hybridMultilevel"/>
    <w:tmpl w:val="B5E6D1AE"/>
    <w:lvl w:ilvl="0" w:tplc="A3128716">
      <w:start w:val="1"/>
      <w:numFmt w:val="decimalEnclosedCircle"/>
      <w:lvlText w:val="%1"/>
      <w:lvlJc w:val="left"/>
      <w:pPr>
        <w:ind w:left="10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05" w:hanging="420"/>
      </w:pPr>
    </w:lvl>
    <w:lvl w:ilvl="3" w:tplc="0409000F" w:tentative="1">
      <w:start w:val="1"/>
      <w:numFmt w:val="decimal"/>
      <w:lvlText w:val="%4."/>
      <w:lvlJc w:val="left"/>
      <w:pPr>
        <w:ind w:left="2325" w:hanging="420"/>
      </w:pPr>
    </w:lvl>
    <w:lvl w:ilvl="4" w:tplc="04090017" w:tentative="1">
      <w:start w:val="1"/>
      <w:numFmt w:val="aiueoFullWidth"/>
      <w:lvlText w:val="(%5)"/>
      <w:lvlJc w:val="left"/>
      <w:pPr>
        <w:ind w:left="274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65" w:hanging="420"/>
      </w:pPr>
    </w:lvl>
    <w:lvl w:ilvl="6" w:tplc="0409000F" w:tentative="1">
      <w:start w:val="1"/>
      <w:numFmt w:val="decimal"/>
      <w:lvlText w:val="%7."/>
      <w:lvlJc w:val="left"/>
      <w:pPr>
        <w:ind w:left="3585" w:hanging="420"/>
      </w:pPr>
    </w:lvl>
    <w:lvl w:ilvl="7" w:tplc="04090017" w:tentative="1">
      <w:start w:val="1"/>
      <w:numFmt w:val="aiueoFullWidth"/>
      <w:lvlText w:val="(%8)"/>
      <w:lvlJc w:val="left"/>
      <w:pPr>
        <w:ind w:left="400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25" w:hanging="420"/>
      </w:pPr>
    </w:lvl>
  </w:abstractNum>
  <w:abstractNum w:abstractNumId="4" w15:restartNumberingAfterBreak="0">
    <w:nsid w:val="36970237"/>
    <w:multiLevelType w:val="multilevel"/>
    <w:tmpl w:val="6E90F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EA1E5C"/>
    <w:multiLevelType w:val="multilevel"/>
    <w:tmpl w:val="5106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430C40"/>
    <w:multiLevelType w:val="hybridMultilevel"/>
    <w:tmpl w:val="D0CA53E4"/>
    <w:lvl w:ilvl="0" w:tplc="9894D110">
      <w:start w:val="1"/>
      <w:numFmt w:val="decimalEnclosedCircle"/>
      <w:lvlText w:val="%1"/>
      <w:lvlJc w:val="left"/>
      <w:pPr>
        <w:ind w:left="11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35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5" w:hanging="420"/>
      </w:pPr>
    </w:lvl>
    <w:lvl w:ilvl="3" w:tplc="0409000F" w:tentative="1">
      <w:start w:val="1"/>
      <w:numFmt w:val="decimal"/>
      <w:lvlText w:val="%4."/>
      <w:lvlJc w:val="left"/>
      <w:pPr>
        <w:ind w:left="2475" w:hanging="420"/>
      </w:pPr>
    </w:lvl>
    <w:lvl w:ilvl="4" w:tplc="04090017" w:tentative="1">
      <w:start w:val="1"/>
      <w:numFmt w:val="aiueoFullWidth"/>
      <w:lvlText w:val="(%5)"/>
      <w:lvlJc w:val="left"/>
      <w:pPr>
        <w:ind w:left="2895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5" w:hanging="420"/>
      </w:pPr>
    </w:lvl>
    <w:lvl w:ilvl="6" w:tplc="0409000F" w:tentative="1">
      <w:start w:val="1"/>
      <w:numFmt w:val="decimal"/>
      <w:lvlText w:val="%7."/>
      <w:lvlJc w:val="left"/>
      <w:pPr>
        <w:ind w:left="3735" w:hanging="420"/>
      </w:pPr>
    </w:lvl>
    <w:lvl w:ilvl="7" w:tplc="04090017" w:tentative="1">
      <w:start w:val="1"/>
      <w:numFmt w:val="aiueoFullWidth"/>
      <w:lvlText w:val="(%8)"/>
      <w:lvlJc w:val="left"/>
      <w:pPr>
        <w:ind w:left="415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5" w:hanging="420"/>
      </w:pPr>
    </w:lvl>
  </w:abstractNum>
  <w:abstractNum w:abstractNumId="7" w15:restartNumberingAfterBreak="0">
    <w:nsid w:val="45AA3ED1"/>
    <w:multiLevelType w:val="hybridMultilevel"/>
    <w:tmpl w:val="0D46710A"/>
    <w:lvl w:ilvl="0" w:tplc="C6D2FA2C">
      <w:start w:val="1"/>
      <w:numFmt w:val="decimalEnclosedCircle"/>
      <w:lvlText w:val="%1"/>
      <w:lvlJc w:val="left"/>
      <w:pPr>
        <w:ind w:left="10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05" w:hanging="420"/>
      </w:pPr>
    </w:lvl>
    <w:lvl w:ilvl="3" w:tplc="0409000F" w:tentative="1">
      <w:start w:val="1"/>
      <w:numFmt w:val="decimal"/>
      <w:lvlText w:val="%4."/>
      <w:lvlJc w:val="left"/>
      <w:pPr>
        <w:ind w:left="2325" w:hanging="420"/>
      </w:pPr>
    </w:lvl>
    <w:lvl w:ilvl="4" w:tplc="04090017" w:tentative="1">
      <w:start w:val="1"/>
      <w:numFmt w:val="aiueoFullWidth"/>
      <w:lvlText w:val="(%5)"/>
      <w:lvlJc w:val="left"/>
      <w:pPr>
        <w:ind w:left="274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65" w:hanging="420"/>
      </w:pPr>
    </w:lvl>
    <w:lvl w:ilvl="6" w:tplc="0409000F" w:tentative="1">
      <w:start w:val="1"/>
      <w:numFmt w:val="decimal"/>
      <w:lvlText w:val="%7."/>
      <w:lvlJc w:val="left"/>
      <w:pPr>
        <w:ind w:left="3585" w:hanging="420"/>
      </w:pPr>
    </w:lvl>
    <w:lvl w:ilvl="7" w:tplc="04090017" w:tentative="1">
      <w:start w:val="1"/>
      <w:numFmt w:val="aiueoFullWidth"/>
      <w:lvlText w:val="(%8)"/>
      <w:lvlJc w:val="left"/>
      <w:pPr>
        <w:ind w:left="400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25" w:hanging="420"/>
      </w:pPr>
    </w:lvl>
  </w:abstractNum>
  <w:abstractNum w:abstractNumId="8" w15:restartNumberingAfterBreak="0">
    <w:nsid w:val="64FA1A93"/>
    <w:multiLevelType w:val="hybridMultilevel"/>
    <w:tmpl w:val="03288B6A"/>
    <w:lvl w:ilvl="0" w:tplc="75D60DBA">
      <w:start w:val="1"/>
      <w:numFmt w:val="decimalEnclosedCircle"/>
      <w:lvlText w:val="%1"/>
      <w:lvlJc w:val="left"/>
      <w:pPr>
        <w:ind w:left="100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8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05" w:hanging="420"/>
      </w:pPr>
    </w:lvl>
    <w:lvl w:ilvl="3" w:tplc="0409000F" w:tentative="1">
      <w:start w:val="1"/>
      <w:numFmt w:val="decimal"/>
      <w:lvlText w:val="%4."/>
      <w:lvlJc w:val="left"/>
      <w:pPr>
        <w:ind w:left="2325" w:hanging="420"/>
      </w:pPr>
    </w:lvl>
    <w:lvl w:ilvl="4" w:tplc="04090017" w:tentative="1">
      <w:start w:val="1"/>
      <w:numFmt w:val="aiueoFullWidth"/>
      <w:lvlText w:val="(%5)"/>
      <w:lvlJc w:val="left"/>
      <w:pPr>
        <w:ind w:left="274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65" w:hanging="420"/>
      </w:pPr>
    </w:lvl>
    <w:lvl w:ilvl="6" w:tplc="0409000F" w:tentative="1">
      <w:start w:val="1"/>
      <w:numFmt w:val="decimal"/>
      <w:lvlText w:val="%7."/>
      <w:lvlJc w:val="left"/>
      <w:pPr>
        <w:ind w:left="3585" w:hanging="420"/>
      </w:pPr>
    </w:lvl>
    <w:lvl w:ilvl="7" w:tplc="04090017" w:tentative="1">
      <w:start w:val="1"/>
      <w:numFmt w:val="aiueoFullWidth"/>
      <w:lvlText w:val="(%8)"/>
      <w:lvlJc w:val="left"/>
      <w:pPr>
        <w:ind w:left="400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25" w:hanging="420"/>
      </w:pPr>
    </w:lvl>
  </w:abstractNum>
  <w:abstractNum w:abstractNumId="9" w15:restartNumberingAfterBreak="0">
    <w:nsid w:val="73067BBD"/>
    <w:multiLevelType w:val="hybridMultilevel"/>
    <w:tmpl w:val="96FCA524"/>
    <w:lvl w:ilvl="0" w:tplc="E3803A22">
      <w:start w:val="1"/>
      <w:numFmt w:val="decimalEnclosedCircle"/>
      <w:lvlText w:val="%1"/>
      <w:lvlJc w:val="left"/>
      <w:pPr>
        <w:ind w:left="11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35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5" w:hanging="420"/>
      </w:pPr>
    </w:lvl>
    <w:lvl w:ilvl="3" w:tplc="0409000F" w:tentative="1">
      <w:start w:val="1"/>
      <w:numFmt w:val="decimal"/>
      <w:lvlText w:val="%4."/>
      <w:lvlJc w:val="left"/>
      <w:pPr>
        <w:ind w:left="2475" w:hanging="420"/>
      </w:pPr>
    </w:lvl>
    <w:lvl w:ilvl="4" w:tplc="04090017" w:tentative="1">
      <w:start w:val="1"/>
      <w:numFmt w:val="aiueoFullWidth"/>
      <w:lvlText w:val="(%5)"/>
      <w:lvlJc w:val="left"/>
      <w:pPr>
        <w:ind w:left="2895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5" w:hanging="420"/>
      </w:pPr>
    </w:lvl>
    <w:lvl w:ilvl="6" w:tplc="0409000F" w:tentative="1">
      <w:start w:val="1"/>
      <w:numFmt w:val="decimal"/>
      <w:lvlText w:val="%7."/>
      <w:lvlJc w:val="left"/>
      <w:pPr>
        <w:ind w:left="3735" w:hanging="420"/>
      </w:pPr>
    </w:lvl>
    <w:lvl w:ilvl="7" w:tplc="04090017" w:tentative="1">
      <w:start w:val="1"/>
      <w:numFmt w:val="aiueoFullWidth"/>
      <w:lvlText w:val="(%8)"/>
      <w:lvlJc w:val="left"/>
      <w:pPr>
        <w:ind w:left="415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5" w:hanging="420"/>
      </w:pPr>
    </w:lvl>
  </w:abstractNum>
  <w:abstractNum w:abstractNumId="10" w15:restartNumberingAfterBreak="0">
    <w:nsid w:val="762E0C19"/>
    <w:multiLevelType w:val="hybridMultilevel"/>
    <w:tmpl w:val="24A66E36"/>
    <w:lvl w:ilvl="0" w:tplc="5AD40F3E">
      <w:start w:val="1"/>
      <w:numFmt w:val="decimalEnclosedCircle"/>
      <w:lvlText w:val="%1"/>
      <w:lvlJc w:val="left"/>
      <w:pPr>
        <w:ind w:left="11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35" w:hanging="420"/>
      </w:pPr>
    </w:lvl>
    <w:lvl w:ilvl="2" w:tplc="04090011" w:tentative="1">
      <w:start w:val="1"/>
      <w:numFmt w:val="decimalEnclosedCircle"/>
      <w:lvlText w:val="%3"/>
      <w:lvlJc w:val="left"/>
      <w:pPr>
        <w:ind w:left="2055" w:hanging="420"/>
      </w:pPr>
    </w:lvl>
    <w:lvl w:ilvl="3" w:tplc="0409000F" w:tentative="1">
      <w:start w:val="1"/>
      <w:numFmt w:val="decimal"/>
      <w:lvlText w:val="%4."/>
      <w:lvlJc w:val="left"/>
      <w:pPr>
        <w:ind w:left="2475" w:hanging="420"/>
      </w:pPr>
    </w:lvl>
    <w:lvl w:ilvl="4" w:tplc="04090017" w:tentative="1">
      <w:start w:val="1"/>
      <w:numFmt w:val="aiueoFullWidth"/>
      <w:lvlText w:val="(%5)"/>
      <w:lvlJc w:val="left"/>
      <w:pPr>
        <w:ind w:left="2895" w:hanging="420"/>
      </w:pPr>
    </w:lvl>
    <w:lvl w:ilvl="5" w:tplc="04090011" w:tentative="1">
      <w:start w:val="1"/>
      <w:numFmt w:val="decimalEnclosedCircle"/>
      <w:lvlText w:val="%6"/>
      <w:lvlJc w:val="left"/>
      <w:pPr>
        <w:ind w:left="3315" w:hanging="420"/>
      </w:pPr>
    </w:lvl>
    <w:lvl w:ilvl="6" w:tplc="0409000F" w:tentative="1">
      <w:start w:val="1"/>
      <w:numFmt w:val="decimal"/>
      <w:lvlText w:val="%7."/>
      <w:lvlJc w:val="left"/>
      <w:pPr>
        <w:ind w:left="3735" w:hanging="420"/>
      </w:pPr>
    </w:lvl>
    <w:lvl w:ilvl="7" w:tplc="04090017" w:tentative="1">
      <w:start w:val="1"/>
      <w:numFmt w:val="aiueoFullWidth"/>
      <w:lvlText w:val="(%8)"/>
      <w:lvlJc w:val="left"/>
      <w:pPr>
        <w:ind w:left="415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75" w:hanging="42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9"/>
  </w:num>
  <w:num w:numId="6">
    <w:abstractNumId w:val="10"/>
  </w:num>
  <w:num w:numId="7">
    <w:abstractNumId w:val="6"/>
  </w:num>
  <w:num w:numId="8">
    <w:abstractNumId w:val="2"/>
  </w:num>
  <w:num w:numId="9">
    <w:abstractNumId w:val="5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0B9F"/>
    <w:rsid w:val="000019E3"/>
    <w:rsid w:val="000025C0"/>
    <w:rsid w:val="0000291E"/>
    <w:rsid w:val="00004AD2"/>
    <w:rsid w:val="00005673"/>
    <w:rsid w:val="000123F1"/>
    <w:rsid w:val="00013D1E"/>
    <w:rsid w:val="0001471F"/>
    <w:rsid w:val="0001623A"/>
    <w:rsid w:val="000167AC"/>
    <w:rsid w:val="00020C00"/>
    <w:rsid w:val="00022096"/>
    <w:rsid w:val="000232DF"/>
    <w:rsid w:val="00023D2C"/>
    <w:rsid w:val="00023DA2"/>
    <w:rsid w:val="00024627"/>
    <w:rsid w:val="00025154"/>
    <w:rsid w:val="00025AEE"/>
    <w:rsid w:val="00025F16"/>
    <w:rsid w:val="00031CF6"/>
    <w:rsid w:val="00031E24"/>
    <w:rsid w:val="00032EB1"/>
    <w:rsid w:val="000342EA"/>
    <w:rsid w:val="0003711E"/>
    <w:rsid w:val="00037A22"/>
    <w:rsid w:val="00041E69"/>
    <w:rsid w:val="00043AB3"/>
    <w:rsid w:val="000447D0"/>
    <w:rsid w:val="00044982"/>
    <w:rsid w:val="0004721C"/>
    <w:rsid w:val="000475AD"/>
    <w:rsid w:val="00050780"/>
    <w:rsid w:val="00053C0C"/>
    <w:rsid w:val="00054305"/>
    <w:rsid w:val="000548D5"/>
    <w:rsid w:val="00057459"/>
    <w:rsid w:val="0005754E"/>
    <w:rsid w:val="000607A0"/>
    <w:rsid w:val="000608AD"/>
    <w:rsid w:val="000608E1"/>
    <w:rsid w:val="0007210B"/>
    <w:rsid w:val="00075159"/>
    <w:rsid w:val="00075C78"/>
    <w:rsid w:val="00077505"/>
    <w:rsid w:val="0008005E"/>
    <w:rsid w:val="00080578"/>
    <w:rsid w:val="00081E6D"/>
    <w:rsid w:val="000823D5"/>
    <w:rsid w:val="00083340"/>
    <w:rsid w:val="000842F2"/>
    <w:rsid w:val="00084672"/>
    <w:rsid w:val="0008489E"/>
    <w:rsid w:val="0008558D"/>
    <w:rsid w:val="00086C3C"/>
    <w:rsid w:val="00087271"/>
    <w:rsid w:val="00090362"/>
    <w:rsid w:val="000908FE"/>
    <w:rsid w:val="00090B32"/>
    <w:rsid w:val="000910DD"/>
    <w:rsid w:val="00091214"/>
    <w:rsid w:val="00091E3B"/>
    <w:rsid w:val="0009205C"/>
    <w:rsid w:val="00094464"/>
    <w:rsid w:val="0009451B"/>
    <w:rsid w:val="000A0D3E"/>
    <w:rsid w:val="000A2268"/>
    <w:rsid w:val="000A2854"/>
    <w:rsid w:val="000A29D5"/>
    <w:rsid w:val="000A3D4B"/>
    <w:rsid w:val="000A5015"/>
    <w:rsid w:val="000A6E6B"/>
    <w:rsid w:val="000B2464"/>
    <w:rsid w:val="000B256C"/>
    <w:rsid w:val="000B33C4"/>
    <w:rsid w:val="000B45AD"/>
    <w:rsid w:val="000B5DF3"/>
    <w:rsid w:val="000C07E7"/>
    <w:rsid w:val="000C0C1E"/>
    <w:rsid w:val="000C2C1B"/>
    <w:rsid w:val="000C5D7B"/>
    <w:rsid w:val="000C66A6"/>
    <w:rsid w:val="000C6DFE"/>
    <w:rsid w:val="000D4AEB"/>
    <w:rsid w:val="000D7F41"/>
    <w:rsid w:val="000E0A06"/>
    <w:rsid w:val="000E0C7A"/>
    <w:rsid w:val="000E11A9"/>
    <w:rsid w:val="000E1460"/>
    <w:rsid w:val="000E1B34"/>
    <w:rsid w:val="000E1DB7"/>
    <w:rsid w:val="000E2537"/>
    <w:rsid w:val="000E39F0"/>
    <w:rsid w:val="000E593C"/>
    <w:rsid w:val="000E661E"/>
    <w:rsid w:val="000E6AD7"/>
    <w:rsid w:val="000F17D5"/>
    <w:rsid w:val="000F3815"/>
    <w:rsid w:val="000F3D74"/>
    <w:rsid w:val="000F586A"/>
    <w:rsid w:val="000F601D"/>
    <w:rsid w:val="000F69DF"/>
    <w:rsid w:val="00101DFD"/>
    <w:rsid w:val="00102308"/>
    <w:rsid w:val="00102584"/>
    <w:rsid w:val="00103AAF"/>
    <w:rsid w:val="00104648"/>
    <w:rsid w:val="00104DE1"/>
    <w:rsid w:val="00106A36"/>
    <w:rsid w:val="00106B07"/>
    <w:rsid w:val="00106D08"/>
    <w:rsid w:val="00107843"/>
    <w:rsid w:val="00110AFA"/>
    <w:rsid w:val="00110BE8"/>
    <w:rsid w:val="0011206B"/>
    <w:rsid w:val="00112398"/>
    <w:rsid w:val="00115AA1"/>
    <w:rsid w:val="00116125"/>
    <w:rsid w:val="0011634E"/>
    <w:rsid w:val="00120ADE"/>
    <w:rsid w:val="00121B42"/>
    <w:rsid w:val="001220A2"/>
    <w:rsid w:val="0012306E"/>
    <w:rsid w:val="0012340B"/>
    <w:rsid w:val="001238D0"/>
    <w:rsid w:val="00124077"/>
    <w:rsid w:val="00124DFC"/>
    <w:rsid w:val="00125243"/>
    <w:rsid w:val="001259C6"/>
    <w:rsid w:val="00127E6F"/>
    <w:rsid w:val="00131042"/>
    <w:rsid w:val="0013197E"/>
    <w:rsid w:val="0013296B"/>
    <w:rsid w:val="001329E9"/>
    <w:rsid w:val="00133497"/>
    <w:rsid w:val="00134975"/>
    <w:rsid w:val="00134EE7"/>
    <w:rsid w:val="00136755"/>
    <w:rsid w:val="001420E9"/>
    <w:rsid w:val="001424B1"/>
    <w:rsid w:val="00142F30"/>
    <w:rsid w:val="00145958"/>
    <w:rsid w:val="00147718"/>
    <w:rsid w:val="00152CA1"/>
    <w:rsid w:val="00152E76"/>
    <w:rsid w:val="00152F38"/>
    <w:rsid w:val="00153026"/>
    <w:rsid w:val="001561A6"/>
    <w:rsid w:val="001562AC"/>
    <w:rsid w:val="001563CD"/>
    <w:rsid w:val="001566C7"/>
    <w:rsid w:val="00157CD2"/>
    <w:rsid w:val="001606FB"/>
    <w:rsid w:val="00161844"/>
    <w:rsid w:val="00161D86"/>
    <w:rsid w:val="001622B1"/>
    <w:rsid w:val="00162BB4"/>
    <w:rsid w:val="00163539"/>
    <w:rsid w:val="00163B78"/>
    <w:rsid w:val="00163D8E"/>
    <w:rsid w:val="001647AA"/>
    <w:rsid w:val="00166E3F"/>
    <w:rsid w:val="00167933"/>
    <w:rsid w:val="00167B4F"/>
    <w:rsid w:val="00167D1E"/>
    <w:rsid w:val="00170250"/>
    <w:rsid w:val="001708A9"/>
    <w:rsid w:val="00170CAA"/>
    <w:rsid w:val="0017162E"/>
    <w:rsid w:val="0017197E"/>
    <w:rsid w:val="00171DA6"/>
    <w:rsid w:val="00171EAD"/>
    <w:rsid w:val="00173330"/>
    <w:rsid w:val="0017358D"/>
    <w:rsid w:val="00175450"/>
    <w:rsid w:val="00175486"/>
    <w:rsid w:val="00175971"/>
    <w:rsid w:val="00176959"/>
    <w:rsid w:val="00181311"/>
    <w:rsid w:val="001824DE"/>
    <w:rsid w:val="001856F9"/>
    <w:rsid w:val="00190004"/>
    <w:rsid w:val="00190DE7"/>
    <w:rsid w:val="00191CE1"/>
    <w:rsid w:val="001920CF"/>
    <w:rsid w:val="00192B07"/>
    <w:rsid w:val="00192BA3"/>
    <w:rsid w:val="00193561"/>
    <w:rsid w:val="0019739A"/>
    <w:rsid w:val="00197446"/>
    <w:rsid w:val="00197B90"/>
    <w:rsid w:val="001A0E75"/>
    <w:rsid w:val="001A122B"/>
    <w:rsid w:val="001A1A51"/>
    <w:rsid w:val="001A1D7D"/>
    <w:rsid w:val="001A42BF"/>
    <w:rsid w:val="001A7A85"/>
    <w:rsid w:val="001B14A4"/>
    <w:rsid w:val="001B32DA"/>
    <w:rsid w:val="001B544F"/>
    <w:rsid w:val="001B5452"/>
    <w:rsid w:val="001B77D5"/>
    <w:rsid w:val="001B7D61"/>
    <w:rsid w:val="001C239C"/>
    <w:rsid w:val="001C3D16"/>
    <w:rsid w:val="001C404E"/>
    <w:rsid w:val="001C79E5"/>
    <w:rsid w:val="001D11E2"/>
    <w:rsid w:val="001D171E"/>
    <w:rsid w:val="001D179B"/>
    <w:rsid w:val="001D1F0A"/>
    <w:rsid w:val="001D252D"/>
    <w:rsid w:val="001D3BB2"/>
    <w:rsid w:val="001D57A5"/>
    <w:rsid w:val="001D69A2"/>
    <w:rsid w:val="001D7A87"/>
    <w:rsid w:val="001E0624"/>
    <w:rsid w:val="001E0DF4"/>
    <w:rsid w:val="001E1CD4"/>
    <w:rsid w:val="001E2963"/>
    <w:rsid w:val="001E384C"/>
    <w:rsid w:val="001E40BF"/>
    <w:rsid w:val="001E6DBC"/>
    <w:rsid w:val="001E72A8"/>
    <w:rsid w:val="001E75B2"/>
    <w:rsid w:val="001E7BE3"/>
    <w:rsid w:val="001F062E"/>
    <w:rsid w:val="001F14DD"/>
    <w:rsid w:val="001F1641"/>
    <w:rsid w:val="001F17C4"/>
    <w:rsid w:val="001F22B1"/>
    <w:rsid w:val="001F2A03"/>
    <w:rsid w:val="001F5CFB"/>
    <w:rsid w:val="001F6ABE"/>
    <w:rsid w:val="001F6E53"/>
    <w:rsid w:val="001F6EF6"/>
    <w:rsid w:val="001F7B14"/>
    <w:rsid w:val="002014DA"/>
    <w:rsid w:val="00202CD2"/>
    <w:rsid w:val="002064E1"/>
    <w:rsid w:val="002070C2"/>
    <w:rsid w:val="002074E6"/>
    <w:rsid w:val="002104B9"/>
    <w:rsid w:val="00212F83"/>
    <w:rsid w:val="00213BFB"/>
    <w:rsid w:val="0021460E"/>
    <w:rsid w:val="00214EE9"/>
    <w:rsid w:val="00215462"/>
    <w:rsid w:val="00217CD4"/>
    <w:rsid w:val="00220956"/>
    <w:rsid w:val="00220BEB"/>
    <w:rsid w:val="0022155E"/>
    <w:rsid w:val="00223E72"/>
    <w:rsid w:val="002241B6"/>
    <w:rsid w:val="00227371"/>
    <w:rsid w:val="00230148"/>
    <w:rsid w:val="00231390"/>
    <w:rsid w:val="002346BA"/>
    <w:rsid w:val="00236899"/>
    <w:rsid w:val="00236EE0"/>
    <w:rsid w:val="00240E83"/>
    <w:rsid w:val="0024173B"/>
    <w:rsid w:val="00243ED1"/>
    <w:rsid w:val="00244D3F"/>
    <w:rsid w:val="00246312"/>
    <w:rsid w:val="00246449"/>
    <w:rsid w:val="002472BE"/>
    <w:rsid w:val="00252B4C"/>
    <w:rsid w:val="002549FA"/>
    <w:rsid w:val="00255E02"/>
    <w:rsid w:val="0025721A"/>
    <w:rsid w:val="002579FD"/>
    <w:rsid w:val="002634D7"/>
    <w:rsid w:val="0026377E"/>
    <w:rsid w:val="00264827"/>
    <w:rsid w:val="00265E7A"/>
    <w:rsid w:val="00266C40"/>
    <w:rsid w:val="00266D5F"/>
    <w:rsid w:val="00270875"/>
    <w:rsid w:val="002728E2"/>
    <w:rsid w:val="0027389B"/>
    <w:rsid w:val="002760C5"/>
    <w:rsid w:val="00280FEB"/>
    <w:rsid w:val="00283219"/>
    <w:rsid w:val="00285A02"/>
    <w:rsid w:val="002861E4"/>
    <w:rsid w:val="00286ED8"/>
    <w:rsid w:val="00287C2F"/>
    <w:rsid w:val="002900C6"/>
    <w:rsid w:val="002913DD"/>
    <w:rsid w:val="002921F8"/>
    <w:rsid w:val="00293077"/>
    <w:rsid w:val="00294DB4"/>
    <w:rsid w:val="00297989"/>
    <w:rsid w:val="002A1F25"/>
    <w:rsid w:val="002A2364"/>
    <w:rsid w:val="002A3019"/>
    <w:rsid w:val="002A3C9F"/>
    <w:rsid w:val="002A45AD"/>
    <w:rsid w:val="002A4AFE"/>
    <w:rsid w:val="002A4D52"/>
    <w:rsid w:val="002A4DEC"/>
    <w:rsid w:val="002A51D9"/>
    <w:rsid w:val="002A52C1"/>
    <w:rsid w:val="002A5357"/>
    <w:rsid w:val="002A567B"/>
    <w:rsid w:val="002A638E"/>
    <w:rsid w:val="002B2009"/>
    <w:rsid w:val="002B2C2A"/>
    <w:rsid w:val="002B40F4"/>
    <w:rsid w:val="002B4EC4"/>
    <w:rsid w:val="002B553C"/>
    <w:rsid w:val="002B5F63"/>
    <w:rsid w:val="002B62F7"/>
    <w:rsid w:val="002B6453"/>
    <w:rsid w:val="002B696B"/>
    <w:rsid w:val="002B78ED"/>
    <w:rsid w:val="002B78EF"/>
    <w:rsid w:val="002B7960"/>
    <w:rsid w:val="002C0BC8"/>
    <w:rsid w:val="002C350D"/>
    <w:rsid w:val="002C4883"/>
    <w:rsid w:val="002C505A"/>
    <w:rsid w:val="002C6623"/>
    <w:rsid w:val="002C6DB2"/>
    <w:rsid w:val="002D0A5B"/>
    <w:rsid w:val="002D2DEC"/>
    <w:rsid w:val="002D2EA5"/>
    <w:rsid w:val="002D37F3"/>
    <w:rsid w:val="002D5CA2"/>
    <w:rsid w:val="002D6785"/>
    <w:rsid w:val="002D7843"/>
    <w:rsid w:val="002D7E87"/>
    <w:rsid w:val="002E04CB"/>
    <w:rsid w:val="002E0742"/>
    <w:rsid w:val="002E29DB"/>
    <w:rsid w:val="002E7246"/>
    <w:rsid w:val="002F207C"/>
    <w:rsid w:val="002F2CFE"/>
    <w:rsid w:val="002F310C"/>
    <w:rsid w:val="002F3170"/>
    <w:rsid w:val="002F38C5"/>
    <w:rsid w:val="002F5EF9"/>
    <w:rsid w:val="002F7FE7"/>
    <w:rsid w:val="00300D66"/>
    <w:rsid w:val="003029A7"/>
    <w:rsid w:val="00304362"/>
    <w:rsid w:val="00304DED"/>
    <w:rsid w:val="003070A3"/>
    <w:rsid w:val="003072B1"/>
    <w:rsid w:val="00307810"/>
    <w:rsid w:val="00310779"/>
    <w:rsid w:val="00311510"/>
    <w:rsid w:val="0031474C"/>
    <w:rsid w:val="00314C7F"/>
    <w:rsid w:val="00320252"/>
    <w:rsid w:val="00320F6E"/>
    <w:rsid w:val="003253D7"/>
    <w:rsid w:val="00325A89"/>
    <w:rsid w:val="00326A52"/>
    <w:rsid w:val="00330501"/>
    <w:rsid w:val="00330C07"/>
    <w:rsid w:val="00330E62"/>
    <w:rsid w:val="00332750"/>
    <w:rsid w:val="00333F8D"/>
    <w:rsid w:val="00334954"/>
    <w:rsid w:val="0033503D"/>
    <w:rsid w:val="0033588B"/>
    <w:rsid w:val="0034249C"/>
    <w:rsid w:val="00342DCD"/>
    <w:rsid w:val="00343AB7"/>
    <w:rsid w:val="00344AA2"/>
    <w:rsid w:val="00345084"/>
    <w:rsid w:val="00346756"/>
    <w:rsid w:val="003478FB"/>
    <w:rsid w:val="00347A85"/>
    <w:rsid w:val="00347FC6"/>
    <w:rsid w:val="00350AD9"/>
    <w:rsid w:val="00351811"/>
    <w:rsid w:val="00352235"/>
    <w:rsid w:val="00353298"/>
    <w:rsid w:val="00354783"/>
    <w:rsid w:val="00355861"/>
    <w:rsid w:val="00360A17"/>
    <w:rsid w:val="003621DC"/>
    <w:rsid w:val="0036339F"/>
    <w:rsid w:val="0036375A"/>
    <w:rsid w:val="00363C9A"/>
    <w:rsid w:val="00364FEC"/>
    <w:rsid w:val="00365032"/>
    <w:rsid w:val="00372E11"/>
    <w:rsid w:val="00373058"/>
    <w:rsid w:val="0037395F"/>
    <w:rsid w:val="00377A16"/>
    <w:rsid w:val="00377BAA"/>
    <w:rsid w:val="00377C16"/>
    <w:rsid w:val="00380D34"/>
    <w:rsid w:val="003816FB"/>
    <w:rsid w:val="003819A0"/>
    <w:rsid w:val="00383020"/>
    <w:rsid w:val="00383A67"/>
    <w:rsid w:val="00383F21"/>
    <w:rsid w:val="0038420C"/>
    <w:rsid w:val="00384563"/>
    <w:rsid w:val="00384F92"/>
    <w:rsid w:val="00385544"/>
    <w:rsid w:val="003858AB"/>
    <w:rsid w:val="00385984"/>
    <w:rsid w:val="003870E1"/>
    <w:rsid w:val="0038753C"/>
    <w:rsid w:val="003875B7"/>
    <w:rsid w:val="00390238"/>
    <w:rsid w:val="00392D78"/>
    <w:rsid w:val="0039365F"/>
    <w:rsid w:val="003A1299"/>
    <w:rsid w:val="003A12DD"/>
    <w:rsid w:val="003A2D14"/>
    <w:rsid w:val="003A4E01"/>
    <w:rsid w:val="003A5064"/>
    <w:rsid w:val="003A61CB"/>
    <w:rsid w:val="003B0971"/>
    <w:rsid w:val="003B1833"/>
    <w:rsid w:val="003B2699"/>
    <w:rsid w:val="003B3F83"/>
    <w:rsid w:val="003B770E"/>
    <w:rsid w:val="003B7B03"/>
    <w:rsid w:val="003C0246"/>
    <w:rsid w:val="003C08A6"/>
    <w:rsid w:val="003C1231"/>
    <w:rsid w:val="003C1941"/>
    <w:rsid w:val="003C1BDA"/>
    <w:rsid w:val="003C28D7"/>
    <w:rsid w:val="003C3251"/>
    <w:rsid w:val="003C4D20"/>
    <w:rsid w:val="003C5410"/>
    <w:rsid w:val="003C5754"/>
    <w:rsid w:val="003C598E"/>
    <w:rsid w:val="003C7378"/>
    <w:rsid w:val="003C76D4"/>
    <w:rsid w:val="003D02AD"/>
    <w:rsid w:val="003D5E61"/>
    <w:rsid w:val="003D707F"/>
    <w:rsid w:val="003D763A"/>
    <w:rsid w:val="003E008C"/>
    <w:rsid w:val="003E00FD"/>
    <w:rsid w:val="003E1419"/>
    <w:rsid w:val="003E3D08"/>
    <w:rsid w:val="003E40F6"/>
    <w:rsid w:val="003E42A5"/>
    <w:rsid w:val="003E49BC"/>
    <w:rsid w:val="003E5620"/>
    <w:rsid w:val="003E5946"/>
    <w:rsid w:val="003E5C41"/>
    <w:rsid w:val="003E6C3C"/>
    <w:rsid w:val="003F2A9F"/>
    <w:rsid w:val="003F3E82"/>
    <w:rsid w:val="003F442E"/>
    <w:rsid w:val="003F5E46"/>
    <w:rsid w:val="003F6C13"/>
    <w:rsid w:val="003F7692"/>
    <w:rsid w:val="004006FF"/>
    <w:rsid w:val="00402941"/>
    <w:rsid w:val="00404E22"/>
    <w:rsid w:val="0040643C"/>
    <w:rsid w:val="00406EEA"/>
    <w:rsid w:val="00407179"/>
    <w:rsid w:val="00410EEA"/>
    <w:rsid w:val="00411961"/>
    <w:rsid w:val="00412688"/>
    <w:rsid w:val="00412AD7"/>
    <w:rsid w:val="00414336"/>
    <w:rsid w:val="00414CA8"/>
    <w:rsid w:val="00416520"/>
    <w:rsid w:val="00416A47"/>
    <w:rsid w:val="00417C95"/>
    <w:rsid w:val="00420393"/>
    <w:rsid w:val="00420486"/>
    <w:rsid w:val="00422D9D"/>
    <w:rsid w:val="0042328F"/>
    <w:rsid w:val="0042390D"/>
    <w:rsid w:val="00423F07"/>
    <w:rsid w:val="00424EAF"/>
    <w:rsid w:val="00424EF1"/>
    <w:rsid w:val="00426206"/>
    <w:rsid w:val="00426AD2"/>
    <w:rsid w:val="004274B1"/>
    <w:rsid w:val="004279C0"/>
    <w:rsid w:val="00434FB6"/>
    <w:rsid w:val="00435131"/>
    <w:rsid w:val="00435B06"/>
    <w:rsid w:val="00440042"/>
    <w:rsid w:val="00440410"/>
    <w:rsid w:val="004412A8"/>
    <w:rsid w:val="00443AD0"/>
    <w:rsid w:val="0044446C"/>
    <w:rsid w:val="00444F64"/>
    <w:rsid w:val="004478C3"/>
    <w:rsid w:val="00447D52"/>
    <w:rsid w:val="0045260E"/>
    <w:rsid w:val="0045288D"/>
    <w:rsid w:val="004534B7"/>
    <w:rsid w:val="00453DB4"/>
    <w:rsid w:val="00456A00"/>
    <w:rsid w:val="004573F0"/>
    <w:rsid w:val="004574D6"/>
    <w:rsid w:val="00457B8B"/>
    <w:rsid w:val="00460845"/>
    <w:rsid w:val="0046244A"/>
    <w:rsid w:val="00462A9B"/>
    <w:rsid w:val="00462E4A"/>
    <w:rsid w:val="00465614"/>
    <w:rsid w:val="00465F84"/>
    <w:rsid w:val="00466574"/>
    <w:rsid w:val="0046717B"/>
    <w:rsid w:val="004726B4"/>
    <w:rsid w:val="00474295"/>
    <w:rsid w:val="00474D11"/>
    <w:rsid w:val="00477403"/>
    <w:rsid w:val="0048051D"/>
    <w:rsid w:val="00480861"/>
    <w:rsid w:val="00482969"/>
    <w:rsid w:val="00486384"/>
    <w:rsid w:val="00490DDB"/>
    <w:rsid w:val="00491A81"/>
    <w:rsid w:val="004925AB"/>
    <w:rsid w:val="0049272F"/>
    <w:rsid w:val="00493C0E"/>
    <w:rsid w:val="004940D8"/>
    <w:rsid w:val="00495464"/>
    <w:rsid w:val="00495D2B"/>
    <w:rsid w:val="004977F7"/>
    <w:rsid w:val="004A0E91"/>
    <w:rsid w:val="004A0EEF"/>
    <w:rsid w:val="004A26EA"/>
    <w:rsid w:val="004A2748"/>
    <w:rsid w:val="004A3A39"/>
    <w:rsid w:val="004A3E12"/>
    <w:rsid w:val="004A4543"/>
    <w:rsid w:val="004A64C4"/>
    <w:rsid w:val="004A75A0"/>
    <w:rsid w:val="004A7B34"/>
    <w:rsid w:val="004B03A5"/>
    <w:rsid w:val="004B133A"/>
    <w:rsid w:val="004B179A"/>
    <w:rsid w:val="004B226F"/>
    <w:rsid w:val="004B26FB"/>
    <w:rsid w:val="004B292B"/>
    <w:rsid w:val="004B611E"/>
    <w:rsid w:val="004B642E"/>
    <w:rsid w:val="004B7A9E"/>
    <w:rsid w:val="004C138D"/>
    <w:rsid w:val="004C60B7"/>
    <w:rsid w:val="004C7F2D"/>
    <w:rsid w:val="004D1BEE"/>
    <w:rsid w:val="004D1DA1"/>
    <w:rsid w:val="004D2024"/>
    <w:rsid w:val="004D256B"/>
    <w:rsid w:val="004D3D7B"/>
    <w:rsid w:val="004D3F26"/>
    <w:rsid w:val="004D4378"/>
    <w:rsid w:val="004D4CA8"/>
    <w:rsid w:val="004D4EBC"/>
    <w:rsid w:val="004D5A1A"/>
    <w:rsid w:val="004D7066"/>
    <w:rsid w:val="004D7732"/>
    <w:rsid w:val="004D7EA0"/>
    <w:rsid w:val="004E0191"/>
    <w:rsid w:val="004E1E25"/>
    <w:rsid w:val="004E323B"/>
    <w:rsid w:val="004E6277"/>
    <w:rsid w:val="004E65F9"/>
    <w:rsid w:val="004E6829"/>
    <w:rsid w:val="004E713D"/>
    <w:rsid w:val="004F3B5F"/>
    <w:rsid w:val="004F5C2E"/>
    <w:rsid w:val="004F79BF"/>
    <w:rsid w:val="004F7C19"/>
    <w:rsid w:val="004F7F84"/>
    <w:rsid w:val="00501322"/>
    <w:rsid w:val="00501FC7"/>
    <w:rsid w:val="00502D62"/>
    <w:rsid w:val="005044E3"/>
    <w:rsid w:val="005051CD"/>
    <w:rsid w:val="00507910"/>
    <w:rsid w:val="0051054D"/>
    <w:rsid w:val="005106CA"/>
    <w:rsid w:val="005110AD"/>
    <w:rsid w:val="00511CC3"/>
    <w:rsid w:val="0051361B"/>
    <w:rsid w:val="00514753"/>
    <w:rsid w:val="005157BF"/>
    <w:rsid w:val="005164F2"/>
    <w:rsid w:val="00521C06"/>
    <w:rsid w:val="00523591"/>
    <w:rsid w:val="00523C27"/>
    <w:rsid w:val="00527C93"/>
    <w:rsid w:val="00530120"/>
    <w:rsid w:val="0053019C"/>
    <w:rsid w:val="00530A98"/>
    <w:rsid w:val="00530C7E"/>
    <w:rsid w:val="005313A4"/>
    <w:rsid w:val="005323E5"/>
    <w:rsid w:val="00532E33"/>
    <w:rsid w:val="005358BD"/>
    <w:rsid w:val="005370AE"/>
    <w:rsid w:val="00541C17"/>
    <w:rsid w:val="005423AA"/>
    <w:rsid w:val="00543957"/>
    <w:rsid w:val="00544E82"/>
    <w:rsid w:val="005450DB"/>
    <w:rsid w:val="005451E4"/>
    <w:rsid w:val="0054565D"/>
    <w:rsid w:val="00545FED"/>
    <w:rsid w:val="0055796D"/>
    <w:rsid w:val="005579AB"/>
    <w:rsid w:val="00560034"/>
    <w:rsid w:val="00560B90"/>
    <w:rsid w:val="00564485"/>
    <w:rsid w:val="00564AE9"/>
    <w:rsid w:val="0056507C"/>
    <w:rsid w:val="0056556F"/>
    <w:rsid w:val="005656B1"/>
    <w:rsid w:val="005662D2"/>
    <w:rsid w:val="0056726F"/>
    <w:rsid w:val="00570C90"/>
    <w:rsid w:val="0057265D"/>
    <w:rsid w:val="00572A40"/>
    <w:rsid w:val="00572D4A"/>
    <w:rsid w:val="0057339C"/>
    <w:rsid w:val="00573515"/>
    <w:rsid w:val="00573FD6"/>
    <w:rsid w:val="0057420F"/>
    <w:rsid w:val="00574227"/>
    <w:rsid w:val="0057567F"/>
    <w:rsid w:val="00575BE4"/>
    <w:rsid w:val="00576A33"/>
    <w:rsid w:val="00576B4E"/>
    <w:rsid w:val="00581500"/>
    <w:rsid w:val="00581808"/>
    <w:rsid w:val="00583A8A"/>
    <w:rsid w:val="00583D68"/>
    <w:rsid w:val="00584D56"/>
    <w:rsid w:val="005867F5"/>
    <w:rsid w:val="0059064E"/>
    <w:rsid w:val="00590DE7"/>
    <w:rsid w:val="005942F9"/>
    <w:rsid w:val="00595D01"/>
    <w:rsid w:val="00596F5F"/>
    <w:rsid w:val="005970E9"/>
    <w:rsid w:val="00597994"/>
    <w:rsid w:val="005A0CC1"/>
    <w:rsid w:val="005A0D5F"/>
    <w:rsid w:val="005A214B"/>
    <w:rsid w:val="005A2269"/>
    <w:rsid w:val="005A2418"/>
    <w:rsid w:val="005A37DE"/>
    <w:rsid w:val="005A4495"/>
    <w:rsid w:val="005A4A0A"/>
    <w:rsid w:val="005A5158"/>
    <w:rsid w:val="005A68CE"/>
    <w:rsid w:val="005B1778"/>
    <w:rsid w:val="005B18F6"/>
    <w:rsid w:val="005B2F92"/>
    <w:rsid w:val="005B3743"/>
    <w:rsid w:val="005B457C"/>
    <w:rsid w:val="005B47E7"/>
    <w:rsid w:val="005B5921"/>
    <w:rsid w:val="005B5B40"/>
    <w:rsid w:val="005B5C9A"/>
    <w:rsid w:val="005C14FB"/>
    <w:rsid w:val="005C189B"/>
    <w:rsid w:val="005C201E"/>
    <w:rsid w:val="005C2616"/>
    <w:rsid w:val="005C2C25"/>
    <w:rsid w:val="005C58A2"/>
    <w:rsid w:val="005C5DCC"/>
    <w:rsid w:val="005C616D"/>
    <w:rsid w:val="005C6673"/>
    <w:rsid w:val="005C737F"/>
    <w:rsid w:val="005D0975"/>
    <w:rsid w:val="005D0A54"/>
    <w:rsid w:val="005D1FB1"/>
    <w:rsid w:val="005D2507"/>
    <w:rsid w:val="005D38FE"/>
    <w:rsid w:val="005D507F"/>
    <w:rsid w:val="005D6E45"/>
    <w:rsid w:val="005D707B"/>
    <w:rsid w:val="005E0A57"/>
    <w:rsid w:val="005E1193"/>
    <w:rsid w:val="005E15CB"/>
    <w:rsid w:val="005E18E7"/>
    <w:rsid w:val="005E1998"/>
    <w:rsid w:val="005E1A86"/>
    <w:rsid w:val="005E447E"/>
    <w:rsid w:val="005E6FC4"/>
    <w:rsid w:val="005F0F89"/>
    <w:rsid w:val="005F1AA1"/>
    <w:rsid w:val="005F34A7"/>
    <w:rsid w:val="005F5063"/>
    <w:rsid w:val="005F5F7D"/>
    <w:rsid w:val="005F6266"/>
    <w:rsid w:val="005F6758"/>
    <w:rsid w:val="005F7966"/>
    <w:rsid w:val="006009DF"/>
    <w:rsid w:val="00601A70"/>
    <w:rsid w:val="00603B2E"/>
    <w:rsid w:val="00605A70"/>
    <w:rsid w:val="00606745"/>
    <w:rsid w:val="00611071"/>
    <w:rsid w:val="0061199D"/>
    <w:rsid w:val="00611C9C"/>
    <w:rsid w:val="00612409"/>
    <w:rsid w:val="006135EB"/>
    <w:rsid w:val="00613B94"/>
    <w:rsid w:val="00613C6D"/>
    <w:rsid w:val="00614225"/>
    <w:rsid w:val="0061465F"/>
    <w:rsid w:val="00615B0A"/>
    <w:rsid w:val="0061687C"/>
    <w:rsid w:val="006173E7"/>
    <w:rsid w:val="00617DC9"/>
    <w:rsid w:val="00620AD8"/>
    <w:rsid w:val="00621248"/>
    <w:rsid w:val="00621B1E"/>
    <w:rsid w:val="0062264B"/>
    <w:rsid w:val="0062419F"/>
    <w:rsid w:val="006241B2"/>
    <w:rsid w:val="006244BA"/>
    <w:rsid w:val="00627FAA"/>
    <w:rsid w:val="0063133E"/>
    <w:rsid w:val="00632A3A"/>
    <w:rsid w:val="0063354E"/>
    <w:rsid w:val="00634679"/>
    <w:rsid w:val="00634BAA"/>
    <w:rsid w:val="00635774"/>
    <w:rsid w:val="0063654C"/>
    <w:rsid w:val="00636BE6"/>
    <w:rsid w:val="006376AC"/>
    <w:rsid w:val="0064056C"/>
    <w:rsid w:val="00640C67"/>
    <w:rsid w:val="00641564"/>
    <w:rsid w:val="00642C4A"/>
    <w:rsid w:val="006435FA"/>
    <w:rsid w:val="00646596"/>
    <w:rsid w:val="006468C2"/>
    <w:rsid w:val="00646AE9"/>
    <w:rsid w:val="00647D0B"/>
    <w:rsid w:val="00650F24"/>
    <w:rsid w:val="00651502"/>
    <w:rsid w:val="00652FA4"/>
    <w:rsid w:val="00657FEC"/>
    <w:rsid w:val="00660DDE"/>
    <w:rsid w:val="00660E63"/>
    <w:rsid w:val="006654C7"/>
    <w:rsid w:val="006676DF"/>
    <w:rsid w:val="00667BDF"/>
    <w:rsid w:val="00671672"/>
    <w:rsid w:val="006718A5"/>
    <w:rsid w:val="00674078"/>
    <w:rsid w:val="006740A6"/>
    <w:rsid w:val="006748D0"/>
    <w:rsid w:val="00675AA1"/>
    <w:rsid w:val="006764C7"/>
    <w:rsid w:val="0067791D"/>
    <w:rsid w:val="006808AA"/>
    <w:rsid w:val="006818A4"/>
    <w:rsid w:val="00681E20"/>
    <w:rsid w:val="006827E4"/>
    <w:rsid w:val="00682D62"/>
    <w:rsid w:val="0068369A"/>
    <w:rsid w:val="00683DC3"/>
    <w:rsid w:val="006842A7"/>
    <w:rsid w:val="006845AC"/>
    <w:rsid w:val="006848B2"/>
    <w:rsid w:val="00684F40"/>
    <w:rsid w:val="0068708B"/>
    <w:rsid w:val="0068710A"/>
    <w:rsid w:val="0069053C"/>
    <w:rsid w:val="00692B2C"/>
    <w:rsid w:val="00692DDD"/>
    <w:rsid w:val="006947BD"/>
    <w:rsid w:val="00694897"/>
    <w:rsid w:val="0069520D"/>
    <w:rsid w:val="00695917"/>
    <w:rsid w:val="00695B7F"/>
    <w:rsid w:val="0069618B"/>
    <w:rsid w:val="00696FE4"/>
    <w:rsid w:val="006A1D88"/>
    <w:rsid w:val="006A2D74"/>
    <w:rsid w:val="006A2EA0"/>
    <w:rsid w:val="006A31AF"/>
    <w:rsid w:val="006A3AB8"/>
    <w:rsid w:val="006A46AD"/>
    <w:rsid w:val="006A4C3A"/>
    <w:rsid w:val="006A52B0"/>
    <w:rsid w:val="006A5DF1"/>
    <w:rsid w:val="006A7941"/>
    <w:rsid w:val="006A7B0A"/>
    <w:rsid w:val="006B4161"/>
    <w:rsid w:val="006B4963"/>
    <w:rsid w:val="006B59F7"/>
    <w:rsid w:val="006B64B9"/>
    <w:rsid w:val="006B65E1"/>
    <w:rsid w:val="006B6B0B"/>
    <w:rsid w:val="006B6CBF"/>
    <w:rsid w:val="006B7790"/>
    <w:rsid w:val="006C0B6D"/>
    <w:rsid w:val="006C71FB"/>
    <w:rsid w:val="006C77D3"/>
    <w:rsid w:val="006D333B"/>
    <w:rsid w:val="006D40D0"/>
    <w:rsid w:val="006D42E2"/>
    <w:rsid w:val="006D474A"/>
    <w:rsid w:val="006D59DD"/>
    <w:rsid w:val="006D6BDD"/>
    <w:rsid w:val="006E0E10"/>
    <w:rsid w:val="006E126F"/>
    <w:rsid w:val="006E26A2"/>
    <w:rsid w:val="006E3789"/>
    <w:rsid w:val="006E419F"/>
    <w:rsid w:val="006E43EE"/>
    <w:rsid w:val="006E60FF"/>
    <w:rsid w:val="006E6208"/>
    <w:rsid w:val="006E7365"/>
    <w:rsid w:val="006F0510"/>
    <w:rsid w:val="006F0EEE"/>
    <w:rsid w:val="006F172C"/>
    <w:rsid w:val="006F21B6"/>
    <w:rsid w:val="006F3390"/>
    <w:rsid w:val="006F5597"/>
    <w:rsid w:val="00703099"/>
    <w:rsid w:val="0070344D"/>
    <w:rsid w:val="00705D29"/>
    <w:rsid w:val="007060A7"/>
    <w:rsid w:val="0070639A"/>
    <w:rsid w:val="00706554"/>
    <w:rsid w:val="00707217"/>
    <w:rsid w:val="00707C40"/>
    <w:rsid w:val="0071146A"/>
    <w:rsid w:val="007114B1"/>
    <w:rsid w:val="00711BB6"/>
    <w:rsid w:val="00713DC6"/>
    <w:rsid w:val="00714097"/>
    <w:rsid w:val="00716830"/>
    <w:rsid w:val="00716DFF"/>
    <w:rsid w:val="00717C42"/>
    <w:rsid w:val="00717D79"/>
    <w:rsid w:val="00720C24"/>
    <w:rsid w:val="00721762"/>
    <w:rsid w:val="007222E0"/>
    <w:rsid w:val="007232BF"/>
    <w:rsid w:val="00723D73"/>
    <w:rsid w:val="00724AD9"/>
    <w:rsid w:val="007252C8"/>
    <w:rsid w:val="00725D1C"/>
    <w:rsid w:val="007265B8"/>
    <w:rsid w:val="00726E10"/>
    <w:rsid w:val="00726FCA"/>
    <w:rsid w:val="00727615"/>
    <w:rsid w:val="007279EF"/>
    <w:rsid w:val="00727E1B"/>
    <w:rsid w:val="00731EDF"/>
    <w:rsid w:val="0073314E"/>
    <w:rsid w:val="00733447"/>
    <w:rsid w:val="00736FF4"/>
    <w:rsid w:val="00736FFD"/>
    <w:rsid w:val="00737DDC"/>
    <w:rsid w:val="00740239"/>
    <w:rsid w:val="0074032A"/>
    <w:rsid w:val="0074293F"/>
    <w:rsid w:val="00742DFB"/>
    <w:rsid w:val="0074393B"/>
    <w:rsid w:val="007452F1"/>
    <w:rsid w:val="00746D11"/>
    <w:rsid w:val="00746EFB"/>
    <w:rsid w:val="007479E4"/>
    <w:rsid w:val="00747DD5"/>
    <w:rsid w:val="007504C7"/>
    <w:rsid w:val="00751522"/>
    <w:rsid w:val="007532D8"/>
    <w:rsid w:val="007538F2"/>
    <w:rsid w:val="00753E99"/>
    <w:rsid w:val="007540A1"/>
    <w:rsid w:val="0075472B"/>
    <w:rsid w:val="00754F9A"/>
    <w:rsid w:val="00756097"/>
    <w:rsid w:val="00756487"/>
    <w:rsid w:val="007569E6"/>
    <w:rsid w:val="00757B38"/>
    <w:rsid w:val="0076342F"/>
    <w:rsid w:val="00763D78"/>
    <w:rsid w:val="00764E7F"/>
    <w:rsid w:val="0076609A"/>
    <w:rsid w:val="0076658A"/>
    <w:rsid w:val="00766FE3"/>
    <w:rsid w:val="00775998"/>
    <w:rsid w:val="00776664"/>
    <w:rsid w:val="00777FF5"/>
    <w:rsid w:val="00780BB2"/>
    <w:rsid w:val="00781D8B"/>
    <w:rsid w:val="00781F0F"/>
    <w:rsid w:val="0078622E"/>
    <w:rsid w:val="00786F70"/>
    <w:rsid w:val="00786F92"/>
    <w:rsid w:val="00787E7C"/>
    <w:rsid w:val="007901A8"/>
    <w:rsid w:val="00792A78"/>
    <w:rsid w:val="00793FF0"/>
    <w:rsid w:val="00794A7A"/>
    <w:rsid w:val="00795F62"/>
    <w:rsid w:val="007961ED"/>
    <w:rsid w:val="00796B12"/>
    <w:rsid w:val="007A1BBA"/>
    <w:rsid w:val="007A2357"/>
    <w:rsid w:val="007A2643"/>
    <w:rsid w:val="007A3443"/>
    <w:rsid w:val="007A347B"/>
    <w:rsid w:val="007A59AC"/>
    <w:rsid w:val="007A5E37"/>
    <w:rsid w:val="007A6E71"/>
    <w:rsid w:val="007A7DAB"/>
    <w:rsid w:val="007B13ED"/>
    <w:rsid w:val="007B6A11"/>
    <w:rsid w:val="007B6AB7"/>
    <w:rsid w:val="007B6B3D"/>
    <w:rsid w:val="007C19A0"/>
    <w:rsid w:val="007C1F95"/>
    <w:rsid w:val="007C31D3"/>
    <w:rsid w:val="007C3E06"/>
    <w:rsid w:val="007C60C9"/>
    <w:rsid w:val="007C66B4"/>
    <w:rsid w:val="007D0AE3"/>
    <w:rsid w:val="007D26EA"/>
    <w:rsid w:val="007D3A48"/>
    <w:rsid w:val="007D45E0"/>
    <w:rsid w:val="007D75CF"/>
    <w:rsid w:val="007D7A91"/>
    <w:rsid w:val="007E09A3"/>
    <w:rsid w:val="007E10D7"/>
    <w:rsid w:val="007E5393"/>
    <w:rsid w:val="007F039A"/>
    <w:rsid w:val="007F08C0"/>
    <w:rsid w:val="007F2A0A"/>
    <w:rsid w:val="007F30CD"/>
    <w:rsid w:val="007F38F9"/>
    <w:rsid w:val="007F3B4C"/>
    <w:rsid w:val="007F455D"/>
    <w:rsid w:val="007F49B4"/>
    <w:rsid w:val="008004F5"/>
    <w:rsid w:val="00800550"/>
    <w:rsid w:val="00801803"/>
    <w:rsid w:val="00801D6D"/>
    <w:rsid w:val="00802821"/>
    <w:rsid w:val="00802B11"/>
    <w:rsid w:val="00804D5C"/>
    <w:rsid w:val="00804FBE"/>
    <w:rsid w:val="00806F87"/>
    <w:rsid w:val="008107D4"/>
    <w:rsid w:val="00810BF2"/>
    <w:rsid w:val="00811E67"/>
    <w:rsid w:val="00812EC8"/>
    <w:rsid w:val="00813CDD"/>
    <w:rsid w:val="00814075"/>
    <w:rsid w:val="00814487"/>
    <w:rsid w:val="00814E44"/>
    <w:rsid w:val="00816C9D"/>
    <w:rsid w:val="00816D09"/>
    <w:rsid w:val="00817060"/>
    <w:rsid w:val="008208F8"/>
    <w:rsid w:val="00821449"/>
    <w:rsid w:val="008220D6"/>
    <w:rsid w:val="00822F38"/>
    <w:rsid w:val="00825BBE"/>
    <w:rsid w:val="008261D5"/>
    <w:rsid w:val="008262E0"/>
    <w:rsid w:val="008267B3"/>
    <w:rsid w:val="008278D9"/>
    <w:rsid w:val="00827E02"/>
    <w:rsid w:val="0083089D"/>
    <w:rsid w:val="008321C3"/>
    <w:rsid w:val="00832B92"/>
    <w:rsid w:val="0083353D"/>
    <w:rsid w:val="00833A55"/>
    <w:rsid w:val="00833A8D"/>
    <w:rsid w:val="00833D3B"/>
    <w:rsid w:val="00835721"/>
    <w:rsid w:val="008358EC"/>
    <w:rsid w:val="00835903"/>
    <w:rsid w:val="00837075"/>
    <w:rsid w:val="00840160"/>
    <w:rsid w:val="008416B3"/>
    <w:rsid w:val="00843850"/>
    <w:rsid w:val="0084481B"/>
    <w:rsid w:val="008451D1"/>
    <w:rsid w:val="00846641"/>
    <w:rsid w:val="00846D11"/>
    <w:rsid w:val="00847329"/>
    <w:rsid w:val="0084760F"/>
    <w:rsid w:val="00847E3E"/>
    <w:rsid w:val="008500A0"/>
    <w:rsid w:val="00850589"/>
    <w:rsid w:val="00850C52"/>
    <w:rsid w:val="00853B93"/>
    <w:rsid w:val="00856234"/>
    <w:rsid w:val="0085699D"/>
    <w:rsid w:val="00856C2B"/>
    <w:rsid w:val="008570FE"/>
    <w:rsid w:val="00860142"/>
    <w:rsid w:val="008606BD"/>
    <w:rsid w:val="008607DA"/>
    <w:rsid w:val="00862798"/>
    <w:rsid w:val="00862DF7"/>
    <w:rsid w:val="008644E0"/>
    <w:rsid w:val="00864629"/>
    <w:rsid w:val="00864EE9"/>
    <w:rsid w:val="008669FE"/>
    <w:rsid w:val="00867B93"/>
    <w:rsid w:val="00875F12"/>
    <w:rsid w:val="0087609C"/>
    <w:rsid w:val="008769C2"/>
    <w:rsid w:val="00876FDA"/>
    <w:rsid w:val="00877C80"/>
    <w:rsid w:val="00882514"/>
    <w:rsid w:val="00882D09"/>
    <w:rsid w:val="008837F9"/>
    <w:rsid w:val="00884C75"/>
    <w:rsid w:val="00885B6E"/>
    <w:rsid w:val="00890EF9"/>
    <w:rsid w:val="008932E9"/>
    <w:rsid w:val="00893CD3"/>
    <w:rsid w:val="00893D35"/>
    <w:rsid w:val="00894FA3"/>
    <w:rsid w:val="008967DE"/>
    <w:rsid w:val="00896C46"/>
    <w:rsid w:val="00897AE8"/>
    <w:rsid w:val="008A056C"/>
    <w:rsid w:val="008A18D5"/>
    <w:rsid w:val="008A1FAF"/>
    <w:rsid w:val="008A28C1"/>
    <w:rsid w:val="008A30FD"/>
    <w:rsid w:val="008A657D"/>
    <w:rsid w:val="008A6EF0"/>
    <w:rsid w:val="008B017A"/>
    <w:rsid w:val="008B1403"/>
    <w:rsid w:val="008B1EB0"/>
    <w:rsid w:val="008B3225"/>
    <w:rsid w:val="008B373A"/>
    <w:rsid w:val="008B4CF4"/>
    <w:rsid w:val="008B4F2E"/>
    <w:rsid w:val="008B553E"/>
    <w:rsid w:val="008B74CE"/>
    <w:rsid w:val="008C006D"/>
    <w:rsid w:val="008C090F"/>
    <w:rsid w:val="008C334A"/>
    <w:rsid w:val="008C4442"/>
    <w:rsid w:val="008C4BA4"/>
    <w:rsid w:val="008C640A"/>
    <w:rsid w:val="008C65D7"/>
    <w:rsid w:val="008C7830"/>
    <w:rsid w:val="008D0C4C"/>
    <w:rsid w:val="008D142B"/>
    <w:rsid w:val="008D3D57"/>
    <w:rsid w:val="008D3EA8"/>
    <w:rsid w:val="008D40F3"/>
    <w:rsid w:val="008D4A61"/>
    <w:rsid w:val="008D65BC"/>
    <w:rsid w:val="008D7D6E"/>
    <w:rsid w:val="008E0297"/>
    <w:rsid w:val="008E2630"/>
    <w:rsid w:val="008E3F21"/>
    <w:rsid w:val="008E414E"/>
    <w:rsid w:val="008E4D05"/>
    <w:rsid w:val="008E62DC"/>
    <w:rsid w:val="008E645F"/>
    <w:rsid w:val="008E6B7B"/>
    <w:rsid w:val="008E6F44"/>
    <w:rsid w:val="008F0450"/>
    <w:rsid w:val="008F1951"/>
    <w:rsid w:val="008F1FAB"/>
    <w:rsid w:val="008F3DF2"/>
    <w:rsid w:val="008F489F"/>
    <w:rsid w:val="008F4A36"/>
    <w:rsid w:val="008F54D8"/>
    <w:rsid w:val="008F5C43"/>
    <w:rsid w:val="008F60F7"/>
    <w:rsid w:val="00901D21"/>
    <w:rsid w:val="009020C7"/>
    <w:rsid w:val="0090261C"/>
    <w:rsid w:val="009035CB"/>
    <w:rsid w:val="0090559B"/>
    <w:rsid w:val="00907CA6"/>
    <w:rsid w:val="0091044A"/>
    <w:rsid w:val="00912A8B"/>
    <w:rsid w:val="00913E0F"/>
    <w:rsid w:val="0091400C"/>
    <w:rsid w:val="0091605C"/>
    <w:rsid w:val="00916488"/>
    <w:rsid w:val="00920988"/>
    <w:rsid w:val="009214D9"/>
    <w:rsid w:val="009229F9"/>
    <w:rsid w:val="00923131"/>
    <w:rsid w:val="00924B49"/>
    <w:rsid w:val="009250E1"/>
    <w:rsid w:val="00925C89"/>
    <w:rsid w:val="00926BCE"/>
    <w:rsid w:val="00932BA6"/>
    <w:rsid w:val="00936601"/>
    <w:rsid w:val="00937029"/>
    <w:rsid w:val="00940C44"/>
    <w:rsid w:val="00942E5D"/>
    <w:rsid w:val="0094381C"/>
    <w:rsid w:val="009441AB"/>
    <w:rsid w:val="00945399"/>
    <w:rsid w:val="009512BA"/>
    <w:rsid w:val="009517DD"/>
    <w:rsid w:val="009521A5"/>
    <w:rsid w:val="00953FD3"/>
    <w:rsid w:val="00954854"/>
    <w:rsid w:val="00956176"/>
    <w:rsid w:val="00957379"/>
    <w:rsid w:val="00960FC6"/>
    <w:rsid w:val="00961671"/>
    <w:rsid w:val="009633BB"/>
    <w:rsid w:val="00965F79"/>
    <w:rsid w:val="00967E2C"/>
    <w:rsid w:val="009725A9"/>
    <w:rsid w:val="00972B41"/>
    <w:rsid w:val="00972C14"/>
    <w:rsid w:val="00972EF1"/>
    <w:rsid w:val="0097495E"/>
    <w:rsid w:val="00976A93"/>
    <w:rsid w:val="00976FC8"/>
    <w:rsid w:val="009814C2"/>
    <w:rsid w:val="0098172E"/>
    <w:rsid w:val="00981CE7"/>
    <w:rsid w:val="00983F46"/>
    <w:rsid w:val="009848DE"/>
    <w:rsid w:val="009856F6"/>
    <w:rsid w:val="00985E67"/>
    <w:rsid w:val="0098632E"/>
    <w:rsid w:val="00990151"/>
    <w:rsid w:val="009901EB"/>
    <w:rsid w:val="00990A50"/>
    <w:rsid w:val="00991E96"/>
    <w:rsid w:val="00993531"/>
    <w:rsid w:val="00995929"/>
    <w:rsid w:val="009960B7"/>
    <w:rsid w:val="00996DF6"/>
    <w:rsid w:val="009A143D"/>
    <w:rsid w:val="009A16C3"/>
    <w:rsid w:val="009A2AEC"/>
    <w:rsid w:val="009A32ED"/>
    <w:rsid w:val="009A3C67"/>
    <w:rsid w:val="009A3C74"/>
    <w:rsid w:val="009A5516"/>
    <w:rsid w:val="009A598F"/>
    <w:rsid w:val="009A5C0D"/>
    <w:rsid w:val="009A60D3"/>
    <w:rsid w:val="009A7BBC"/>
    <w:rsid w:val="009B2F19"/>
    <w:rsid w:val="009B35F4"/>
    <w:rsid w:val="009B465D"/>
    <w:rsid w:val="009B4B97"/>
    <w:rsid w:val="009B5422"/>
    <w:rsid w:val="009B5C30"/>
    <w:rsid w:val="009B7A3D"/>
    <w:rsid w:val="009C1702"/>
    <w:rsid w:val="009C3E6C"/>
    <w:rsid w:val="009C41C9"/>
    <w:rsid w:val="009C59FB"/>
    <w:rsid w:val="009D6CFE"/>
    <w:rsid w:val="009D77B8"/>
    <w:rsid w:val="009E0500"/>
    <w:rsid w:val="009E0B69"/>
    <w:rsid w:val="009E239A"/>
    <w:rsid w:val="009E255F"/>
    <w:rsid w:val="009E2765"/>
    <w:rsid w:val="009E3BB4"/>
    <w:rsid w:val="009E484B"/>
    <w:rsid w:val="009E6212"/>
    <w:rsid w:val="009E7423"/>
    <w:rsid w:val="009F03DE"/>
    <w:rsid w:val="009F0E14"/>
    <w:rsid w:val="009F1379"/>
    <w:rsid w:val="009F175A"/>
    <w:rsid w:val="009F491F"/>
    <w:rsid w:val="009F5471"/>
    <w:rsid w:val="009F571F"/>
    <w:rsid w:val="009F59C7"/>
    <w:rsid w:val="009F659B"/>
    <w:rsid w:val="009F6709"/>
    <w:rsid w:val="00A00E25"/>
    <w:rsid w:val="00A01108"/>
    <w:rsid w:val="00A02400"/>
    <w:rsid w:val="00A06D47"/>
    <w:rsid w:val="00A06F5F"/>
    <w:rsid w:val="00A10F6E"/>
    <w:rsid w:val="00A11545"/>
    <w:rsid w:val="00A11A3D"/>
    <w:rsid w:val="00A13172"/>
    <w:rsid w:val="00A13459"/>
    <w:rsid w:val="00A143BF"/>
    <w:rsid w:val="00A1445B"/>
    <w:rsid w:val="00A15075"/>
    <w:rsid w:val="00A155DE"/>
    <w:rsid w:val="00A16E3F"/>
    <w:rsid w:val="00A16F1B"/>
    <w:rsid w:val="00A17470"/>
    <w:rsid w:val="00A201A2"/>
    <w:rsid w:val="00A2082E"/>
    <w:rsid w:val="00A214D3"/>
    <w:rsid w:val="00A21AC9"/>
    <w:rsid w:val="00A23264"/>
    <w:rsid w:val="00A269AC"/>
    <w:rsid w:val="00A26A46"/>
    <w:rsid w:val="00A27F6D"/>
    <w:rsid w:val="00A300F5"/>
    <w:rsid w:val="00A32842"/>
    <w:rsid w:val="00A33465"/>
    <w:rsid w:val="00A36402"/>
    <w:rsid w:val="00A36437"/>
    <w:rsid w:val="00A3779C"/>
    <w:rsid w:val="00A41550"/>
    <w:rsid w:val="00A448FD"/>
    <w:rsid w:val="00A476AF"/>
    <w:rsid w:val="00A50B31"/>
    <w:rsid w:val="00A51290"/>
    <w:rsid w:val="00A526E2"/>
    <w:rsid w:val="00A57C6C"/>
    <w:rsid w:val="00A6117C"/>
    <w:rsid w:val="00A6399C"/>
    <w:rsid w:val="00A639AA"/>
    <w:rsid w:val="00A6423E"/>
    <w:rsid w:val="00A6458B"/>
    <w:rsid w:val="00A65E03"/>
    <w:rsid w:val="00A662E1"/>
    <w:rsid w:val="00A6761A"/>
    <w:rsid w:val="00A70337"/>
    <w:rsid w:val="00A705E2"/>
    <w:rsid w:val="00A70C5E"/>
    <w:rsid w:val="00A711BC"/>
    <w:rsid w:val="00A7276B"/>
    <w:rsid w:val="00A72A9C"/>
    <w:rsid w:val="00A72B53"/>
    <w:rsid w:val="00A748E2"/>
    <w:rsid w:val="00A7579E"/>
    <w:rsid w:val="00A80415"/>
    <w:rsid w:val="00A82112"/>
    <w:rsid w:val="00A833A3"/>
    <w:rsid w:val="00A855EC"/>
    <w:rsid w:val="00A85A31"/>
    <w:rsid w:val="00A8624C"/>
    <w:rsid w:val="00A8675B"/>
    <w:rsid w:val="00A86A10"/>
    <w:rsid w:val="00A87B14"/>
    <w:rsid w:val="00A9242F"/>
    <w:rsid w:val="00A94BC9"/>
    <w:rsid w:val="00A95774"/>
    <w:rsid w:val="00A9596F"/>
    <w:rsid w:val="00A96D33"/>
    <w:rsid w:val="00A977BC"/>
    <w:rsid w:val="00AA0CD9"/>
    <w:rsid w:val="00AA22F9"/>
    <w:rsid w:val="00AA6240"/>
    <w:rsid w:val="00AA6587"/>
    <w:rsid w:val="00AA6839"/>
    <w:rsid w:val="00AA731B"/>
    <w:rsid w:val="00AA788D"/>
    <w:rsid w:val="00AA7C9B"/>
    <w:rsid w:val="00AB225F"/>
    <w:rsid w:val="00AB2634"/>
    <w:rsid w:val="00AB4EE8"/>
    <w:rsid w:val="00AB7950"/>
    <w:rsid w:val="00AB7F89"/>
    <w:rsid w:val="00AC08CB"/>
    <w:rsid w:val="00AC4082"/>
    <w:rsid w:val="00AC65FA"/>
    <w:rsid w:val="00AC71D7"/>
    <w:rsid w:val="00AD1453"/>
    <w:rsid w:val="00AD215C"/>
    <w:rsid w:val="00AD3469"/>
    <w:rsid w:val="00AD3637"/>
    <w:rsid w:val="00AD3B78"/>
    <w:rsid w:val="00AD3C35"/>
    <w:rsid w:val="00AD3E58"/>
    <w:rsid w:val="00AD507D"/>
    <w:rsid w:val="00AD5572"/>
    <w:rsid w:val="00AD5A66"/>
    <w:rsid w:val="00AD609E"/>
    <w:rsid w:val="00AD65A5"/>
    <w:rsid w:val="00AD6CAD"/>
    <w:rsid w:val="00AD71C5"/>
    <w:rsid w:val="00AE0452"/>
    <w:rsid w:val="00AE06B2"/>
    <w:rsid w:val="00AE29AF"/>
    <w:rsid w:val="00AE3704"/>
    <w:rsid w:val="00AE4220"/>
    <w:rsid w:val="00AE5BB5"/>
    <w:rsid w:val="00AE5D8E"/>
    <w:rsid w:val="00AE65C9"/>
    <w:rsid w:val="00AE75C7"/>
    <w:rsid w:val="00AE7A56"/>
    <w:rsid w:val="00AF3AA5"/>
    <w:rsid w:val="00AF3ED2"/>
    <w:rsid w:val="00AF4112"/>
    <w:rsid w:val="00AF590C"/>
    <w:rsid w:val="00AF6E1B"/>
    <w:rsid w:val="00B027DC"/>
    <w:rsid w:val="00B0286E"/>
    <w:rsid w:val="00B04634"/>
    <w:rsid w:val="00B05219"/>
    <w:rsid w:val="00B06BBE"/>
    <w:rsid w:val="00B07A31"/>
    <w:rsid w:val="00B11F08"/>
    <w:rsid w:val="00B11F13"/>
    <w:rsid w:val="00B12089"/>
    <w:rsid w:val="00B1262A"/>
    <w:rsid w:val="00B136E1"/>
    <w:rsid w:val="00B13ED2"/>
    <w:rsid w:val="00B1616C"/>
    <w:rsid w:val="00B17180"/>
    <w:rsid w:val="00B21B53"/>
    <w:rsid w:val="00B276A9"/>
    <w:rsid w:val="00B33DEE"/>
    <w:rsid w:val="00B33F85"/>
    <w:rsid w:val="00B360ED"/>
    <w:rsid w:val="00B378B8"/>
    <w:rsid w:val="00B409FE"/>
    <w:rsid w:val="00B4286B"/>
    <w:rsid w:val="00B44DEF"/>
    <w:rsid w:val="00B45286"/>
    <w:rsid w:val="00B5047A"/>
    <w:rsid w:val="00B51E24"/>
    <w:rsid w:val="00B52BC5"/>
    <w:rsid w:val="00B55BB7"/>
    <w:rsid w:val="00B60B1C"/>
    <w:rsid w:val="00B61156"/>
    <w:rsid w:val="00B64A27"/>
    <w:rsid w:val="00B64B5F"/>
    <w:rsid w:val="00B651CB"/>
    <w:rsid w:val="00B65FA2"/>
    <w:rsid w:val="00B66AE3"/>
    <w:rsid w:val="00B66AFD"/>
    <w:rsid w:val="00B671AD"/>
    <w:rsid w:val="00B72BA9"/>
    <w:rsid w:val="00B72EF3"/>
    <w:rsid w:val="00B73129"/>
    <w:rsid w:val="00B779DF"/>
    <w:rsid w:val="00B8025B"/>
    <w:rsid w:val="00B807EB"/>
    <w:rsid w:val="00B82169"/>
    <w:rsid w:val="00B85825"/>
    <w:rsid w:val="00B85E66"/>
    <w:rsid w:val="00B86044"/>
    <w:rsid w:val="00B9097E"/>
    <w:rsid w:val="00B91CB3"/>
    <w:rsid w:val="00B9289E"/>
    <w:rsid w:val="00B92BF0"/>
    <w:rsid w:val="00B95C5C"/>
    <w:rsid w:val="00BA0795"/>
    <w:rsid w:val="00BA09CF"/>
    <w:rsid w:val="00BA466C"/>
    <w:rsid w:val="00BA5EE7"/>
    <w:rsid w:val="00BA7611"/>
    <w:rsid w:val="00BB0905"/>
    <w:rsid w:val="00BB11BC"/>
    <w:rsid w:val="00BB22A5"/>
    <w:rsid w:val="00BB6689"/>
    <w:rsid w:val="00BC0AD9"/>
    <w:rsid w:val="00BC0FBC"/>
    <w:rsid w:val="00BC1FFE"/>
    <w:rsid w:val="00BC38B1"/>
    <w:rsid w:val="00BC4AFF"/>
    <w:rsid w:val="00BC6C0D"/>
    <w:rsid w:val="00BC74EE"/>
    <w:rsid w:val="00BC7D26"/>
    <w:rsid w:val="00BC7DF4"/>
    <w:rsid w:val="00BD3CBA"/>
    <w:rsid w:val="00BE11D7"/>
    <w:rsid w:val="00BE17F3"/>
    <w:rsid w:val="00BE4FAC"/>
    <w:rsid w:val="00BE61E0"/>
    <w:rsid w:val="00BE7489"/>
    <w:rsid w:val="00BE760C"/>
    <w:rsid w:val="00BE7A0B"/>
    <w:rsid w:val="00BE7B94"/>
    <w:rsid w:val="00BF1B8C"/>
    <w:rsid w:val="00BF674F"/>
    <w:rsid w:val="00BF6E66"/>
    <w:rsid w:val="00BF7F96"/>
    <w:rsid w:val="00C01C08"/>
    <w:rsid w:val="00C0275B"/>
    <w:rsid w:val="00C05A32"/>
    <w:rsid w:val="00C1017A"/>
    <w:rsid w:val="00C10D74"/>
    <w:rsid w:val="00C118B7"/>
    <w:rsid w:val="00C123DF"/>
    <w:rsid w:val="00C12678"/>
    <w:rsid w:val="00C14945"/>
    <w:rsid w:val="00C153B4"/>
    <w:rsid w:val="00C20016"/>
    <w:rsid w:val="00C201C4"/>
    <w:rsid w:val="00C207EA"/>
    <w:rsid w:val="00C21CCE"/>
    <w:rsid w:val="00C22AFD"/>
    <w:rsid w:val="00C24D15"/>
    <w:rsid w:val="00C2561E"/>
    <w:rsid w:val="00C267DA"/>
    <w:rsid w:val="00C27456"/>
    <w:rsid w:val="00C27D79"/>
    <w:rsid w:val="00C32429"/>
    <w:rsid w:val="00C326A5"/>
    <w:rsid w:val="00C32940"/>
    <w:rsid w:val="00C33B39"/>
    <w:rsid w:val="00C353F2"/>
    <w:rsid w:val="00C3594C"/>
    <w:rsid w:val="00C36DCA"/>
    <w:rsid w:val="00C3770B"/>
    <w:rsid w:val="00C40C67"/>
    <w:rsid w:val="00C4130A"/>
    <w:rsid w:val="00C41674"/>
    <w:rsid w:val="00C43DD8"/>
    <w:rsid w:val="00C443F6"/>
    <w:rsid w:val="00C446E5"/>
    <w:rsid w:val="00C44729"/>
    <w:rsid w:val="00C45576"/>
    <w:rsid w:val="00C456DE"/>
    <w:rsid w:val="00C46180"/>
    <w:rsid w:val="00C47912"/>
    <w:rsid w:val="00C51514"/>
    <w:rsid w:val="00C518E3"/>
    <w:rsid w:val="00C565F5"/>
    <w:rsid w:val="00C56E98"/>
    <w:rsid w:val="00C64886"/>
    <w:rsid w:val="00C659AF"/>
    <w:rsid w:val="00C65D51"/>
    <w:rsid w:val="00C66B3B"/>
    <w:rsid w:val="00C7058E"/>
    <w:rsid w:val="00C71FEC"/>
    <w:rsid w:val="00C7327B"/>
    <w:rsid w:val="00C73839"/>
    <w:rsid w:val="00C74E51"/>
    <w:rsid w:val="00C76191"/>
    <w:rsid w:val="00C80097"/>
    <w:rsid w:val="00C818F5"/>
    <w:rsid w:val="00C851B9"/>
    <w:rsid w:val="00C851D7"/>
    <w:rsid w:val="00C90CB2"/>
    <w:rsid w:val="00C90E69"/>
    <w:rsid w:val="00C9133F"/>
    <w:rsid w:val="00C915A7"/>
    <w:rsid w:val="00C947DE"/>
    <w:rsid w:val="00C94999"/>
    <w:rsid w:val="00CA0193"/>
    <w:rsid w:val="00CA072F"/>
    <w:rsid w:val="00CA1F77"/>
    <w:rsid w:val="00CA2580"/>
    <w:rsid w:val="00CA3204"/>
    <w:rsid w:val="00CA39A4"/>
    <w:rsid w:val="00CA4771"/>
    <w:rsid w:val="00CA4B15"/>
    <w:rsid w:val="00CA4C25"/>
    <w:rsid w:val="00CA59B0"/>
    <w:rsid w:val="00CB0B7B"/>
    <w:rsid w:val="00CB0ECF"/>
    <w:rsid w:val="00CB1CC6"/>
    <w:rsid w:val="00CB3F15"/>
    <w:rsid w:val="00CB4E91"/>
    <w:rsid w:val="00CB5F0E"/>
    <w:rsid w:val="00CB640B"/>
    <w:rsid w:val="00CB69E8"/>
    <w:rsid w:val="00CB6C70"/>
    <w:rsid w:val="00CB7803"/>
    <w:rsid w:val="00CC0375"/>
    <w:rsid w:val="00CC1D1B"/>
    <w:rsid w:val="00CC2DA3"/>
    <w:rsid w:val="00CC32C8"/>
    <w:rsid w:val="00CC36D1"/>
    <w:rsid w:val="00CC3876"/>
    <w:rsid w:val="00CC4183"/>
    <w:rsid w:val="00CC4545"/>
    <w:rsid w:val="00CC563D"/>
    <w:rsid w:val="00CC5D5A"/>
    <w:rsid w:val="00CC64B5"/>
    <w:rsid w:val="00CC7FAB"/>
    <w:rsid w:val="00CD1878"/>
    <w:rsid w:val="00CD2071"/>
    <w:rsid w:val="00CD273C"/>
    <w:rsid w:val="00CD2AC6"/>
    <w:rsid w:val="00CD3152"/>
    <w:rsid w:val="00CD3383"/>
    <w:rsid w:val="00CD3E24"/>
    <w:rsid w:val="00CD49F5"/>
    <w:rsid w:val="00CD5AA9"/>
    <w:rsid w:val="00CD6090"/>
    <w:rsid w:val="00CD736D"/>
    <w:rsid w:val="00CE1C4C"/>
    <w:rsid w:val="00CE240C"/>
    <w:rsid w:val="00CE4AF7"/>
    <w:rsid w:val="00CE5112"/>
    <w:rsid w:val="00CE569A"/>
    <w:rsid w:val="00CE6E03"/>
    <w:rsid w:val="00CE7509"/>
    <w:rsid w:val="00CF0B9F"/>
    <w:rsid w:val="00CF2BA1"/>
    <w:rsid w:val="00CF41FA"/>
    <w:rsid w:val="00CF5061"/>
    <w:rsid w:val="00CF52A9"/>
    <w:rsid w:val="00CF5DB0"/>
    <w:rsid w:val="00CF6496"/>
    <w:rsid w:val="00D013A0"/>
    <w:rsid w:val="00D028CC"/>
    <w:rsid w:val="00D03038"/>
    <w:rsid w:val="00D07344"/>
    <w:rsid w:val="00D103E2"/>
    <w:rsid w:val="00D11355"/>
    <w:rsid w:val="00D1176D"/>
    <w:rsid w:val="00D1263F"/>
    <w:rsid w:val="00D14C67"/>
    <w:rsid w:val="00D14D4C"/>
    <w:rsid w:val="00D159A1"/>
    <w:rsid w:val="00D15BDD"/>
    <w:rsid w:val="00D1711C"/>
    <w:rsid w:val="00D21C3A"/>
    <w:rsid w:val="00D22215"/>
    <w:rsid w:val="00D22352"/>
    <w:rsid w:val="00D22769"/>
    <w:rsid w:val="00D231C1"/>
    <w:rsid w:val="00D24146"/>
    <w:rsid w:val="00D25470"/>
    <w:rsid w:val="00D271AC"/>
    <w:rsid w:val="00D30A69"/>
    <w:rsid w:val="00D30C32"/>
    <w:rsid w:val="00D32197"/>
    <w:rsid w:val="00D3241C"/>
    <w:rsid w:val="00D34329"/>
    <w:rsid w:val="00D36840"/>
    <w:rsid w:val="00D37D35"/>
    <w:rsid w:val="00D410D9"/>
    <w:rsid w:val="00D413BB"/>
    <w:rsid w:val="00D429FB"/>
    <w:rsid w:val="00D42A8E"/>
    <w:rsid w:val="00D4348D"/>
    <w:rsid w:val="00D465AB"/>
    <w:rsid w:val="00D46A1C"/>
    <w:rsid w:val="00D4714C"/>
    <w:rsid w:val="00D51179"/>
    <w:rsid w:val="00D51BE6"/>
    <w:rsid w:val="00D525EF"/>
    <w:rsid w:val="00D55CB9"/>
    <w:rsid w:val="00D564CC"/>
    <w:rsid w:val="00D5760D"/>
    <w:rsid w:val="00D5784B"/>
    <w:rsid w:val="00D605B3"/>
    <w:rsid w:val="00D62600"/>
    <w:rsid w:val="00D63062"/>
    <w:rsid w:val="00D639BE"/>
    <w:rsid w:val="00D63A19"/>
    <w:rsid w:val="00D6446A"/>
    <w:rsid w:val="00D64D26"/>
    <w:rsid w:val="00D662CE"/>
    <w:rsid w:val="00D701FC"/>
    <w:rsid w:val="00D70635"/>
    <w:rsid w:val="00D7181D"/>
    <w:rsid w:val="00D71CDE"/>
    <w:rsid w:val="00D73788"/>
    <w:rsid w:val="00D73CA7"/>
    <w:rsid w:val="00D76D2B"/>
    <w:rsid w:val="00D80731"/>
    <w:rsid w:val="00D80F5B"/>
    <w:rsid w:val="00D81797"/>
    <w:rsid w:val="00D828B0"/>
    <w:rsid w:val="00D83019"/>
    <w:rsid w:val="00D831A1"/>
    <w:rsid w:val="00D844AF"/>
    <w:rsid w:val="00D84ABF"/>
    <w:rsid w:val="00D84BAA"/>
    <w:rsid w:val="00D92B24"/>
    <w:rsid w:val="00D92CDC"/>
    <w:rsid w:val="00D9330B"/>
    <w:rsid w:val="00D9391E"/>
    <w:rsid w:val="00D95A32"/>
    <w:rsid w:val="00D96C0F"/>
    <w:rsid w:val="00DA07BB"/>
    <w:rsid w:val="00DA0A4F"/>
    <w:rsid w:val="00DA184D"/>
    <w:rsid w:val="00DA5854"/>
    <w:rsid w:val="00DA7B5C"/>
    <w:rsid w:val="00DB1017"/>
    <w:rsid w:val="00DB2A5B"/>
    <w:rsid w:val="00DB6964"/>
    <w:rsid w:val="00DB7146"/>
    <w:rsid w:val="00DC2752"/>
    <w:rsid w:val="00DC3ED0"/>
    <w:rsid w:val="00DC57CC"/>
    <w:rsid w:val="00DC6E4C"/>
    <w:rsid w:val="00DD0752"/>
    <w:rsid w:val="00DD07D7"/>
    <w:rsid w:val="00DD100A"/>
    <w:rsid w:val="00DD3858"/>
    <w:rsid w:val="00DD458A"/>
    <w:rsid w:val="00DD6AB9"/>
    <w:rsid w:val="00DD7D3E"/>
    <w:rsid w:val="00DD7E7B"/>
    <w:rsid w:val="00DE0D44"/>
    <w:rsid w:val="00DE1662"/>
    <w:rsid w:val="00DE3E24"/>
    <w:rsid w:val="00DE3E3A"/>
    <w:rsid w:val="00DE5483"/>
    <w:rsid w:val="00DE6762"/>
    <w:rsid w:val="00DE6E23"/>
    <w:rsid w:val="00DE70CB"/>
    <w:rsid w:val="00DE7D47"/>
    <w:rsid w:val="00DF01DF"/>
    <w:rsid w:val="00DF01F2"/>
    <w:rsid w:val="00DF1648"/>
    <w:rsid w:val="00DF1C05"/>
    <w:rsid w:val="00DF1E21"/>
    <w:rsid w:val="00DF4301"/>
    <w:rsid w:val="00DF4FDB"/>
    <w:rsid w:val="00DF64C9"/>
    <w:rsid w:val="00DF6E38"/>
    <w:rsid w:val="00DF725B"/>
    <w:rsid w:val="00E00F7F"/>
    <w:rsid w:val="00E024E7"/>
    <w:rsid w:val="00E04C5A"/>
    <w:rsid w:val="00E05F76"/>
    <w:rsid w:val="00E10986"/>
    <w:rsid w:val="00E10D17"/>
    <w:rsid w:val="00E11AC3"/>
    <w:rsid w:val="00E12380"/>
    <w:rsid w:val="00E127BA"/>
    <w:rsid w:val="00E15B52"/>
    <w:rsid w:val="00E17B98"/>
    <w:rsid w:val="00E232E8"/>
    <w:rsid w:val="00E23718"/>
    <w:rsid w:val="00E23A4A"/>
    <w:rsid w:val="00E249D6"/>
    <w:rsid w:val="00E25575"/>
    <w:rsid w:val="00E26171"/>
    <w:rsid w:val="00E2668D"/>
    <w:rsid w:val="00E268D4"/>
    <w:rsid w:val="00E269A1"/>
    <w:rsid w:val="00E271FE"/>
    <w:rsid w:val="00E273C8"/>
    <w:rsid w:val="00E27617"/>
    <w:rsid w:val="00E30F53"/>
    <w:rsid w:val="00E31468"/>
    <w:rsid w:val="00E3258F"/>
    <w:rsid w:val="00E33642"/>
    <w:rsid w:val="00E33846"/>
    <w:rsid w:val="00E354F7"/>
    <w:rsid w:val="00E362A2"/>
    <w:rsid w:val="00E36718"/>
    <w:rsid w:val="00E37864"/>
    <w:rsid w:val="00E40BCB"/>
    <w:rsid w:val="00E44670"/>
    <w:rsid w:val="00E44C9F"/>
    <w:rsid w:val="00E45563"/>
    <w:rsid w:val="00E45695"/>
    <w:rsid w:val="00E474F1"/>
    <w:rsid w:val="00E479C9"/>
    <w:rsid w:val="00E50415"/>
    <w:rsid w:val="00E51CCA"/>
    <w:rsid w:val="00E51DF7"/>
    <w:rsid w:val="00E520C5"/>
    <w:rsid w:val="00E538ED"/>
    <w:rsid w:val="00E53D6C"/>
    <w:rsid w:val="00E57F1F"/>
    <w:rsid w:val="00E61172"/>
    <w:rsid w:val="00E63793"/>
    <w:rsid w:val="00E64D9E"/>
    <w:rsid w:val="00E656AD"/>
    <w:rsid w:val="00E65C28"/>
    <w:rsid w:val="00E66270"/>
    <w:rsid w:val="00E70359"/>
    <w:rsid w:val="00E73494"/>
    <w:rsid w:val="00E74D06"/>
    <w:rsid w:val="00E74F9D"/>
    <w:rsid w:val="00E75D4E"/>
    <w:rsid w:val="00E76228"/>
    <w:rsid w:val="00E80BE4"/>
    <w:rsid w:val="00E81F38"/>
    <w:rsid w:val="00E835E1"/>
    <w:rsid w:val="00E8376F"/>
    <w:rsid w:val="00E84966"/>
    <w:rsid w:val="00E86907"/>
    <w:rsid w:val="00E922B1"/>
    <w:rsid w:val="00E93767"/>
    <w:rsid w:val="00E95CC8"/>
    <w:rsid w:val="00EA0395"/>
    <w:rsid w:val="00EA3891"/>
    <w:rsid w:val="00EA4E1B"/>
    <w:rsid w:val="00EA5733"/>
    <w:rsid w:val="00EA7A37"/>
    <w:rsid w:val="00EB0364"/>
    <w:rsid w:val="00EB08E9"/>
    <w:rsid w:val="00EB35BE"/>
    <w:rsid w:val="00EB38F8"/>
    <w:rsid w:val="00EB4A89"/>
    <w:rsid w:val="00EB5987"/>
    <w:rsid w:val="00EB5AC5"/>
    <w:rsid w:val="00EB6863"/>
    <w:rsid w:val="00EC05C3"/>
    <w:rsid w:val="00EC210D"/>
    <w:rsid w:val="00EC6ED6"/>
    <w:rsid w:val="00EC7B71"/>
    <w:rsid w:val="00ED0BC4"/>
    <w:rsid w:val="00ED3E3F"/>
    <w:rsid w:val="00ED44FB"/>
    <w:rsid w:val="00ED654E"/>
    <w:rsid w:val="00ED69BE"/>
    <w:rsid w:val="00ED7072"/>
    <w:rsid w:val="00EE212C"/>
    <w:rsid w:val="00EE3B2C"/>
    <w:rsid w:val="00EE49FE"/>
    <w:rsid w:val="00EE73F9"/>
    <w:rsid w:val="00EE7993"/>
    <w:rsid w:val="00EF014C"/>
    <w:rsid w:val="00EF1DD3"/>
    <w:rsid w:val="00EF40A5"/>
    <w:rsid w:val="00EF7897"/>
    <w:rsid w:val="00EF7BEC"/>
    <w:rsid w:val="00EF7DDC"/>
    <w:rsid w:val="00F0012D"/>
    <w:rsid w:val="00F04298"/>
    <w:rsid w:val="00F04BCF"/>
    <w:rsid w:val="00F06876"/>
    <w:rsid w:val="00F07B54"/>
    <w:rsid w:val="00F1013F"/>
    <w:rsid w:val="00F10DEE"/>
    <w:rsid w:val="00F12266"/>
    <w:rsid w:val="00F12D69"/>
    <w:rsid w:val="00F13626"/>
    <w:rsid w:val="00F14232"/>
    <w:rsid w:val="00F14CE2"/>
    <w:rsid w:val="00F156BC"/>
    <w:rsid w:val="00F15745"/>
    <w:rsid w:val="00F157E1"/>
    <w:rsid w:val="00F15EC6"/>
    <w:rsid w:val="00F176BC"/>
    <w:rsid w:val="00F17BFA"/>
    <w:rsid w:val="00F23543"/>
    <w:rsid w:val="00F245CA"/>
    <w:rsid w:val="00F27471"/>
    <w:rsid w:val="00F274B6"/>
    <w:rsid w:val="00F317B0"/>
    <w:rsid w:val="00F32114"/>
    <w:rsid w:val="00F32A8A"/>
    <w:rsid w:val="00F3476E"/>
    <w:rsid w:val="00F34C07"/>
    <w:rsid w:val="00F34D77"/>
    <w:rsid w:val="00F35978"/>
    <w:rsid w:val="00F36DFC"/>
    <w:rsid w:val="00F36FEB"/>
    <w:rsid w:val="00F37F16"/>
    <w:rsid w:val="00F409A3"/>
    <w:rsid w:val="00F41CBD"/>
    <w:rsid w:val="00F433B6"/>
    <w:rsid w:val="00F4386E"/>
    <w:rsid w:val="00F441E1"/>
    <w:rsid w:val="00F4719A"/>
    <w:rsid w:val="00F476BE"/>
    <w:rsid w:val="00F50A3D"/>
    <w:rsid w:val="00F51C6E"/>
    <w:rsid w:val="00F527CB"/>
    <w:rsid w:val="00F534BC"/>
    <w:rsid w:val="00F54BAC"/>
    <w:rsid w:val="00F56084"/>
    <w:rsid w:val="00F560B2"/>
    <w:rsid w:val="00F56B43"/>
    <w:rsid w:val="00F577A7"/>
    <w:rsid w:val="00F61576"/>
    <w:rsid w:val="00F6345B"/>
    <w:rsid w:val="00F634C0"/>
    <w:rsid w:val="00F64709"/>
    <w:rsid w:val="00F66976"/>
    <w:rsid w:val="00F67196"/>
    <w:rsid w:val="00F6734A"/>
    <w:rsid w:val="00F67F73"/>
    <w:rsid w:val="00F70467"/>
    <w:rsid w:val="00F70D6E"/>
    <w:rsid w:val="00F716C3"/>
    <w:rsid w:val="00F718ED"/>
    <w:rsid w:val="00F71A4B"/>
    <w:rsid w:val="00F721EF"/>
    <w:rsid w:val="00F732C1"/>
    <w:rsid w:val="00F735E9"/>
    <w:rsid w:val="00F7547A"/>
    <w:rsid w:val="00F80793"/>
    <w:rsid w:val="00F807B6"/>
    <w:rsid w:val="00F8084D"/>
    <w:rsid w:val="00F80BB2"/>
    <w:rsid w:val="00F81A78"/>
    <w:rsid w:val="00F85287"/>
    <w:rsid w:val="00F87B1E"/>
    <w:rsid w:val="00F901B3"/>
    <w:rsid w:val="00F911B9"/>
    <w:rsid w:val="00F915F2"/>
    <w:rsid w:val="00F92F84"/>
    <w:rsid w:val="00F931A7"/>
    <w:rsid w:val="00F935EF"/>
    <w:rsid w:val="00F94343"/>
    <w:rsid w:val="00F9603C"/>
    <w:rsid w:val="00F970F5"/>
    <w:rsid w:val="00F97AA1"/>
    <w:rsid w:val="00FA0592"/>
    <w:rsid w:val="00FA0D5A"/>
    <w:rsid w:val="00FA2B59"/>
    <w:rsid w:val="00FA34AE"/>
    <w:rsid w:val="00FA6A91"/>
    <w:rsid w:val="00FB0212"/>
    <w:rsid w:val="00FB1366"/>
    <w:rsid w:val="00FB139F"/>
    <w:rsid w:val="00FB16A7"/>
    <w:rsid w:val="00FB1725"/>
    <w:rsid w:val="00FB19A3"/>
    <w:rsid w:val="00FB1A2B"/>
    <w:rsid w:val="00FB58A2"/>
    <w:rsid w:val="00FB617A"/>
    <w:rsid w:val="00FB78A8"/>
    <w:rsid w:val="00FB7E9D"/>
    <w:rsid w:val="00FC021E"/>
    <w:rsid w:val="00FC0914"/>
    <w:rsid w:val="00FC2241"/>
    <w:rsid w:val="00FC2C5C"/>
    <w:rsid w:val="00FC33FD"/>
    <w:rsid w:val="00FC396E"/>
    <w:rsid w:val="00FC41E4"/>
    <w:rsid w:val="00FC6B70"/>
    <w:rsid w:val="00FC7D62"/>
    <w:rsid w:val="00FD0B9A"/>
    <w:rsid w:val="00FD1056"/>
    <w:rsid w:val="00FD2123"/>
    <w:rsid w:val="00FD3F26"/>
    <w:rsid w:val="00FD55E7"/>
    <w:rsid w:val="00FD575E"/>
    <w:rsid w:val="00FD6AC5"/>
    <w:rsid w:val="00FE1D1D"/>
    <w:rsid w:val="00FE3075"/>
    <w:rsid w:val="00FE371A"/>
    <w:rsid w:val="00FE39E1"/>
    <w:rsid w:val="00FE40E0"/>
    <w:rsid w:val="00FE4AB2"/>
    <w:rsid w:val="00FE518E"/>
    <w:rsid w:val="00FF02DC"/>
    <w:rsid w:val="00FF02DD"/>
    <w:rsid w:val="00FF2968"/>
    <w:rsid w:val="00FF2CD8"/>
    <w:rsid w:val="00FF4616"/>
    <w:rsid w:val="00FF4773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7545EB8"/>
  <w15:docId w15:val="{CE0CE917-42A9-4251-832C-5B63770B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0B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E3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016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7A0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E7A0B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E7A0B"/>
  </w:style>
  <w:style w:type="paragraph" w:styleId="a6">
    <w:name w:val="annotation subject"/>
    <w:basedOn w:val="a4"/>
    <w:next w:val="a4"/>
    <w:link w:val="a7"/>
    <w:uiPriority w:val="99"/>
    <w:semiHidden/>
    <w:unhideWhenUsed/>
    <w:rsid w:val="00BE7A0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E7A0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E7A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E7A0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5302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53026"/>
  </w:style>
  <w:style w:type="paragraph" w:styleId="ac">
    <w:name w:val="footer"/>
    <w:basedOn w:val="a"/>
    <w:link w:val="ad"/>
    <w:uiPriority w:val="99"/>
    <w:unhideWhenUsed/>
    <w:rsid w:val="0015302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53026"/>
  </w:style>
  <w:style w:type="paragraph" w:styleId="ae">
    <w:name w:val="List Paragraph"/>
    <w:basedOn w:val="a"/>
    <w:uiPriority w:val="34"/>
    <w:qFormat/>
    <w:rsid w:val="00BE4FAC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DE3E3A"/>
    <w:rPr>
      <w:rFonts w:asciiTheme="majorHAnsi" w:eastAsiaTheme="majorEastAsia" w:hAnsiTheme="majorHAnsi" w:cstheme="majorBidi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326A5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326A52"/>
    <w:rPr>
      <w:rFonts w:ascii="Courier New" w:hAnsi="Courier New" w:cs="Courier New"/>
      <w:sz w:val="20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840160"/>
    <w:rPr>
      <w:rFonts w:asciiTheme="majorHAnsi" w:eastAsiaTheme="majorEastAsia" w:hAnsiTheme="majorHAnsi" w:cstheme="majorBidi"/>
    </w:rPr>
  </w:style>
  <w:style w:type="character" w:styleId="af">
    <w:name w:val="Hyperlink"/>
    <w:basedOn w:val="a0"/>
    <w:uiPriority w:val="99"/>
    <w:unhideWhenUsed/>
    <w:rsid w:val="00840160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016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1F14DD"/>
    <w:rPr>
      <w:rFonts w:ascii="Times New Roman" w:hAnsi="Times New Roman" w:cs="Times New Roman"/>
      <w:sz w:val="24"/>
      <w:szCs w:val="24"/>
    </w:rPr>
  </w:style>
  <w:style w:type="table" w:styleId="af0">
    <w:name w:val="Table Grid"/>
    <w:basedOn w:val="a1"/>
    <w:uiPriority w:val="39"/>
    <w:rsid w:val="005E6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5C737F"/>
  </w:style>
  <w:style w:type="character" w:customStyle="1" w:styleId="UnresolvedMention1">
    <w:name w:val="Unresolved Mention1"/>
    <w:basedOn w:val="a0"/>
    <w:uiPriority w:val="99"/>
    <w:semiHidden/>
    <w:unhideWhenUsed/>
    <w:rsid w:val="00377A1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2A52C1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995929"/>
  </w:style>
  <w:style w:type="numbering" w:customStyle="1" w:styleId="12">
    <w:name w:val="リストなし1"/>
    <w:next w:val="a2"/>
    <w:uiPriority w:val="99"/>
    <w:semiHidden/>
    <w:unhideWhenUsed/>
    <w:rsid w:val="00FE518E"/>
  </w:style>
  <w:style w:type="character" w:customStyle="1" w:styleId="text">
    <w:name w:val="text"/>
    <w:basedOn w:val="a0"/>
    <w:rsid w:val="00F56084"/>
  </w:style>
  <w:style w:type="character" w:customStyle="1" w:styleId="author-ref">
    <w:name w:val="author-ref"/>
    <w:basedOn w:val="a0"/>
    <w:rsid w:val="00F56084"/>
  </w:style>
  <w:style w:type="character" w:styleId="af4">
    <w:name w:val="Unresolved Mention"/>
    <w:basedOn w:val="a0"/>
    <w:uiPriority w:val="99"/>
    <w:semiHidden/>
    <w:unhideWhenUsed/>
    <w:rsid w:val="006124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78054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83415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09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28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44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808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94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58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0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260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0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78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C1F96290892F14288D284FE4F48912C" ma:contentTypeVersion="10" ma:contentTypeDescription="新しいドキュメントを作成します。" ma:contentTypeScope="" ma:versionID="e98296f675ae4d31783fb8c56dc9742e">
  <xsd:schema xmlns:xsd="http://www.w3.org/2001/XMLSchema" xmlns:xs="http://www.w3.org/2001/XMLSchema" xmlns:p="http://schemas.microsoft.com/office/2006/metadata/properties" xmlns:ns3="7b21010a-a942-441a-9167-365dab799986" targetNamespace="http://schemas.microsoft.com/office/2006/metadata/properties" ma:root="true" ma:fieldsID="7880e9460462fd0f853314b41440dba8" ns3:_="">
    <xsd:import namespace="7b21010a-a942-441a-9167-365dab799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21010a-a942-441a-9167-365dab799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DDE35-713E-43EC-99B7-994BC6F83AAF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7b21010a-a942-441a-9167-365dab799986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23F6B69-34E4-4DB5-B0D8-A4B80B4A8C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85FEF8-7B82-4E16-9D38-B39C249D3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21010a-a942-441a-9167-365dab799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DEADF69-0AB4-4387-B4FD-7B6DD8B84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7</Words>
  <Characters>3977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尚美</dc:creator>
  <cp:keywords/>
  <dc:description/>
  <cp:lastModifiedBy>松本 尚美</cp:lastModifiedBy>
  <cp:revision>2</cp:revision>
  <cp:lastPrinted>2019-10-09T21:21:00Z</cp:lastPrinted>
  <dcterms:created xsi:type="dcterms:W3CDTF">2021-11-04T01:18:00Z</dcterms:created>
  <dcterms:modified xsi:type="dcterms:W3CDTF">2021-11-04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merican-medical-association</vt:lpwstr>
  </property>
  <property fmtid="{D5CDD505-2E9C-101B-9397-08002B2CF9AE}" pid="24" name="Mendeley Unique User Id_1">
    <vt:lpwstr>a471d81f-5f86-3ec3-b345-d5786b9b0e38</vt:lpwstr>
  </property>
  <property fmtid="{D5CDD505-2E9C-101B-9397-08002B2CF9AE}" pid="25" name="ContentTypeId">
    <vt:lpwstr>0x0101003C1F96290892F14288D284FE4F48912C</vt:lpwstr>
  </property>
</Properties>
</file>